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695" w:type="pct"/>
        <w:tblInd w:w="-907" w:type="dxa"/>
        <w:tblLook w:val="04A0" w:firstRow="1" w:lastRow="0" w:firstColumn="1" w:lastColumn="0" w:noHBand="0" w:noVBand="1"/>
      </w:tblPr>
      <w:tblGrid>
        <w:gridCol w:w="1892"/>
        <w:gridCol w:w="546"/>
        <w:gridCol w:w="934"/>
        <w:gridCol w:w="1206"/>
        <w:gridCol w:w="773"/>
        <w:gridCol w:w="805"/>
        <w:gridCol w:w="621"/>
        <w:gridCol w:w="934"/>
        <w:gridCol w:w="1206"/>
        <w:gridCol w:w="773"/>
        <w:gridCol w:w="805"/>
        <w:gridCol w:w="548"/>
        <w:gridCol w:w="934"/>
        <w:gridCol w:w="1206"/>
        <w:gridCol w:w="773"/>
        <w:gridCol w:w="805"/>
      </w:tblGrid>
      <w:tr w:rsidR="00B75054" w:rsidRPr="00DD4760" w14:paraId="68EC2B95" w14:textId="77777777" w:rsidTr="00912735">
        <w:trPr>
          <w:trHeight w:val="120"/>
        </w:trPr>
        <w:tc>
          <w:tcPr>
            <w:tcW w:w="14761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67043" w14:textId="77777777" w:rsidR="00B75054" w:rsidRPr="00DD4760" w:rsidRDefault="00B75054" w:rsidP="0091273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upplementary Table</w:t>
            </w:r>
            <w:r w:rsidRPr="00DD4760">
              <w:rPr>
                <w:rFonts w:ascii="Times New Roman" w:eastAsia="Times New Roman" w:hAnsi="Times New Roman" w:cs="Times New Roman"/>
              </w:rPr>
              <w:t xml:space="preserve"> 1. Unmet needs for ancillary care services by characteristics related to social determinants of health, behaviors, and clinical outcomes among adults diagnosed with HIV – United States 2019 (N=4100)</w:t>
            </w:r>
          </w:p>
          <w:p w14:paraId="193D8A37" w14:textId="77777777" w:rsidR="00B75054" w:rsidRPr="00DD4760" w:rsidRDefault="00B75054" w:rsidP="00912735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B75054" w:rsidRPr="00DD4760" w14:paraId="5D5A0C45" w14:textId="77777777" w:rsidTr="00B75054">
        <w:trPr>
          <w:trHeight w:val="576"/>
        </w:trPr>
        <w:tc>
          <w:tcPr>
            <w:tcW w:w="1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750D788" w14:textId="77777777" w:rsidR="00B75054" w:rsidRPr="00DD4760" w:rsidRDefault="00B75054" w:rsidP="0091273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64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3696589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≥1 HIV support services unmet needs</w:t>
            </w:r>
            <w:r w:rsidRPr="00DD47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(N = 580)</w:t>
            </w:r>
          </w:p>
        </w:tc>
        <w:tc>
          <w:tcPr>
            <w:tcW w:w="433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D68E62C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≥1 non-HIV medical care services unmet needs</w:t>
            </w:r>
            <w:r w:rsidRPr="00DD47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(N = 1059)</w:t>
            </w:r>
          </w:p>
        </w:tc>
        <w:tc>
          <w:tcPr>
            <w:tcW w:w="426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C532909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≥1 subsistence services unmet needs</w:t>
            </w:r>
            <w:r w:rsidRPr="00DD47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(N = 717)</w:t>
            </w:r>
          </w:p>
        </w:tc>
      </w:tr>
      <w:tr w:rsidR="00B75054" w:rsidRPr="00DD4760" w14:paraId="3D921401" w14:textId="77777777" w:rsidTr="00B75054">
        <w:trPr>
          <w:trHeight w:val="120"/>
        </w:trPr>
        <w:tc>
          <w:tcPr>
            <w:tcW w:w="18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2959047" w14:textId="77777777" w:rsidR="00B75054" w:rsidRPr="00DD4760" w:rsidRDefault="00B75054" w:rsidP="0091273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ECCCC23" w14:textId="3C9262EF" w:rsidR="00B75054" w:rsidRPr="00DD4760" w:rsidRDefault="00873EC4" w:rsidP="0091273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o.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1C0141C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DD47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wted</w:t>
            </w:r>
            <w:proofErr w:type="spellEnd"/>
            <w:r w:rsidRPr="00DD47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row% (95% CI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0D05542" w14:textId="210B18BC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Unadjusted PD</w:t>
            </w:r>
            <w:r w:rsidR="00551DB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551DB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DD47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(95% CI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3638BB6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CF38A93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 overall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61811DB" w14:textId="00345944" w:rsidR="00B75054" w:rsidRPr="00DD4760" w:rsidRDefault="00873EC4" w:rsidP="0091273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o.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471B9FA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DD47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wted</w:t>
            </w:r>
            <w:proofErr w:type="spellEnd"/>
            <w:r w:rsidRPr="00DD47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row% (95% CI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9F8873B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Unadjusted PD (95% CI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E68D35A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680F359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 overall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C045408" w14:textId="4B2DB7B6" w:rsidR="00B75054" w:rsidRPr="00DD4760" w:rsidRDefault="00873EC4" w:rsidP="0091273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o.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D188150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DD47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wted</w:t>
            </w:r>
            <w:proofErr w:type="spellEnd"/>
            <w:r w:rsidRPr="00DD47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row% (95% CI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0259BB4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Unadjusted PD (95% CI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DD3005D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2C1BD8F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 overall</w:t>
            </w:r>
          </w:p>
        </w:tc>
      </w:tr>
      <w:tr w:rsidR="00B75054" w:rsidRPr="00DD4760" w14:paraId="0443F47E" w14:textId="77777777" w:rsidTr="00B75054">
        <w:trPr>
          <w:trHeight w:val="120"/>
        </w:trPr>
        <w:tc>
          <w:tcPr>
            <w:tcW w:w="1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164A46" w14:textId="77777777" w:rsidR="00B75054" w:rsidRPr="00DD4760" w:rsidRDefault="00B75054" w:rsidP="0091273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5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2C2615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580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BDFED9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5.7 (13.9-17.5)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5E6910A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9570E0A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BC27491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FEBDD5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059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C58872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7.3 (24.9-29.7)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5103ED4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B471471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0E8338D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0E95D8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717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974F6B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8.2 (16.0-20.3)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8CE8E71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73B6555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AB5760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75054" w:rsidRPr="00DD4760" w14:paraId="03BE4D91" w14:textId="77777777" w:rsidTr="00B75054">
        <w:trPr>
          <w:trHeight w:val="490"/>
        </w:trPr>
        <w:tc>
          <w:tcPr>
            <w:tcW w:w="18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DEBF7"/>
            <w:vAlign w:val="center"/>
            <w:hideMark/>
          </w:tcPr>
          <w:p w14:paraId="3E072791" w14:textId="77777777" w:rsidR="00B75054" w:rsidRPr="00DD4760" w:rsidRDefault="00B75054" w:rsidP="0091273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ge, in years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center"/>
            <w:hideMark/>
          </w:tcPr>
          <w:p w14:paraId="3385BC72" w14:textId="77777777" w:rsidR="00B75054" w:rsidRPr="00DD4760" w:rsidRDefault="00B75054" w:rsidP="0091273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center"/>
            <w:hideMark/>
          </w:tcPr>
          <w:p w14:paraId="2C9B21EE" w14:textId="77777777" w:rsidR="00B75054" w:rsidRPr="00DD4760" w:rsidRDefault="00B75054" w:rsidP="0091273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center"/>
            <w:hideMark/>
          </w:tcPr>
          <w:p w14:paraId="567169FF" w14:textId="77777777" w:rsidR="00B75054" w:rsidRPr="00DD4760" w:rsidRDefault="00B75054" w:rsidP="0091273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center"/>
            <w:hideMark/>
          </w:tcPr>
          <w:p w14:paraId="57FC40DD" w14:textId="77777777" w:rsidR="00B75054" w:rsidRPr="00DD4760" w:rsidRDefault="00B75054" w:rsidP="0091273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center"/>
            <w:hideMark/>
          </w:tcPr>
          <w:p w14:paraId="03514757" w14:textId="77777777" w:rsidR="00B75054" w:rsidRPr="00DD4760" w:rsidRDefault="00B75054" w:rsidP="0091273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center"/>
            <w:hideMark/>
          </w:tcPr>
          <w:p w14:paraId="602A7B0B" w14:textId="77777777" w:rsidR="00B75054" w:rsidRPr="00DD4760" w:rsidRDefault="00B75054" w:rsidP="0091273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center"/>
            <w:hideMark/>
          </w:tcPr>
          <w:p w14:paraId="58BF35CE" w14:textId="77777777" w:rsidR="00B75054" w:rsidRPr="00DD4760" w:rsidRDefault="00B75054" w:rsidP="0091273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center"/>
            <w:hideMark/>
          </w:tcPr>
          <w:p w14:paraId="3A800464" w14:textId="77777777" w:rsidR="00B75054" w:rsidRPr="00DD4760" w:rsidRDefault="00B75054" w:rsidP="0091273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center"/>
            <w:hideMark/>
          </w:tcPr>
          <w:p w14:paraId="5C354106" w14:textId="77777777" w:rsidR="00B75054" w:rsidRPr="00DD4760" w:rsidRDefault="00B75054" w:rsidP="0091273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center"/>
            <w:hideMark/>
          </w:tcPr>
          <w:p w14:paraId="020C7513" w14:textId="77777777" w:rsidR="00B75054" w:rsidRPr="00DD4760" w:rsidRDefault="00B75054" w:rsidP="0091273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center"/>
            <w:hideMark/>
          </w:tcPr>
          <w:p w14:paraId="32F410FA" w14:textId="77777777" w:rsidR="00B75054" w:rsidRPr="00DD4760" w:rsidRDefault="00B75054" w:rsidP="0091273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center"/>
            <w:hideMark/>
          </w:tcPr>
          <w:p w14:paraId="583C0DB4" w14:textId="77777777" w:rsidR="00B75054" w:rsidRPr="00DD4760" w:rsidRDefault="00B75054" w:rsidP="0091273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center"/>
            <w:hideMark/>
          </w:tcPr>
          <w:p w14:paraId="12E69CCB" w14:textId="77777777" w:rsidR="00B75054" w:rsidRPr="00DD4760" w:rsidRDefault="00B75054" w:rsidP="0091273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center"/>
            <w:hideMark/>
          </w:tcPr>
          <w:p w14:paraId="3419C887" w14:textId="77777777" w:rsidR="00B75054" w:rsidRPr="00DD4760" w:rsidRDefault="00B75054" w:rsidP="0091273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5C2EA009" w14:textId="77777777" w:rsidR="00B75054" w:rsidRPr="00DD4760" w:rsidRDefault="00B75054" w:rsidP="0091273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</w:tr>
      <w:tr w:rsidR="00B75054" w:rsidRPr="00DD4760" w14:paraId="08EC2EBD" w14:textId="77777777" w:rsidTr="00B75054">
        <w:trPr>
          <w:trHeight w:val="140"/>
        </w:trPr>
        <w:tc>
          <w:tcPr>
            <w:tcW w:w="18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6B2746A" w14:textId="77777777" w:rsidR="00B75054" w:rsidRPr="00DD4760" w:rsidRDefault="00B75054" w:rsidP="0091273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18-29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728DDF2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5D78C24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16.0 (11.5-20.5)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9282B40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7 </w:t>
            </w:r>
          </w:p>
          <w:p w14:paraId="45101EED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(-2.7- 6.2)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67F3A6C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0.4452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9F11049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0.0114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00A8C33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106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FB14589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32.7 (26.4-38.9)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EC57DC5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9.1 </w:t>
            </w:r>
          </w:p>
          <w:p w14:paraId="5976E913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(3.1- 15.1)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1D85711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39106DC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&lt;.0001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DC0FE0A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FDE907D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22.4 (16.8-27.9)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859D07E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7.7 </w:t>
            </w:r>
          </w:p>
          <w:p w14:paraId="08A05DC0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(2.4- 12.9)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B39386A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0.0041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D35EDAF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&lt;.0001</w:t>
            </w:r>
          </w:p>
        </w:tc>
      </w:tr>
      <w:tr w:rsidR="00B75054" w:rsidRPr="00DD4760" w14:paraId="486DF329" w14:textId="77777777" w:rsidTr="00B75054">
        <w:trPr>
          <w:trHeight w:val="140"/>
        </w:trPr>
        <w:tc>
          <w:tcPr>
            <w:tcW w:w="18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7C9CC2B" w14:textId="77777777" w:rsidR="00B75054" w:rsidRPr="00DD4760" w:rsidRDefault="00B75054" w:rsidP="0091273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30-39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3AA80B6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118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F189FF4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20.4 (16.1-24.7)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EBD4BAC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6.1 </w:t>
            </w:r>
          </w:p>
          <w:p w14:paraId="6F0D053C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(2.0- 10.2)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18EC375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0.0034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CED58AA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0.0114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86F4094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204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F0D7143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32.5 (28.7-36.3)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1BF0F27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8.9 </w:t>
            </w:r>
          </w:p>
          <w:p w14:paraId="39B50FA7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(5.2- 12.7)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2265441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37B329B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&lt;.0001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8513AD9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139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F4B8F2C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23.2 (19.3-27.1)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0C03385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8.5 </w:t>
            </w:r>
          </w:p>
          <w:p w14:paraId="4885596C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(4.5- 12.5)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EC4517C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C76E64E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&lt;.0001</w:t>
            </w:r>
          </w:p>
        </w:tc>
      </w:tr>
      <w:tr w:rsidR="00B75054" w:rsidRPr="00DD4760" w14:paraId="4AEAE196" w14:textId="77777777" w:rsidTr="00B75054">
        <w:trPr>
          <w:trHeight w:val="140"/>
        </w:trPr>
        <w:tc>
          <w:tcPr>
            <w:tcW w:w="18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D1647E8" w14:textId="77777777" w:rsidR="00B75054" w:rsidRPr="00DD4760" w:rsidRDefault="00B75054" w:rsidP="0091273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40-49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AD16B39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118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F0B184F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15.4 (12.5-18.2)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7B08E28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1 </w:t>
            </w:r>
          </w:p>
          <w:p w14:paraId="6B4A46F5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( -2.1- 4.3)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B910836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0.5059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5F4C5FA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0.0114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A5BD0CD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230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F661F2A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30.6 (26.3-34.9)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BC66E2B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7.0 </w:t>
            </w:r>
          </w:p>
          <w:p w14:paraId="467D2E47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(2.3- 11.8)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B653EA5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0.0035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6212C84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&lt;.0001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1B57EFF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173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AD5DB92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21.2 (17.1-25.3)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9554F33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6.5 </w:t>
            </w:r>
          </w:p>
          <w:p w14:paraId="48CC253A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(2.9- 10.1)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ABD09C5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0.0004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12CB365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&lt;.0001</w:t>
            </w:r>
          </w:p>
        </w:tc>
      </w:tr>
      <w:tr w:rsidR="00B75054" w:rsidRPr="00DD4760" w14:paraId="75D2C95A" w14:textId="77777777" w:rsidTr="00B75054">
        <w:trPr>
          <w:trHeight w:val="140"/>
        </w:trPr>
        <w:tc>
          <w:tcPr>
            <w:tcW w:w="18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FDD24AA" w14:textId="77777777" w:rsidR="00B75054" w:rsidRPr="00DD4760" w:rsidRDefault="00B75054" w:rsidP="0091273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&gt;=50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1D45A2F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296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A94A167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14.3 (12.3-16.3)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300CE94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101B54C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994DA8E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0.0114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E917166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519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B81A89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23.6 (20.8-26.3)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DDEFAB8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E4555EA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4FDA93A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&lt;.0001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2521140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325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16CB5C4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14.7 (13.0-16.5)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286013C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9EA3D40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A3CB404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&lt;.0001</w:t>
            </w:r>
          </w:p>
        </w:tc>
      </w:tr>
      <w:tr w:rsidR="00B75054" w:rsidRPr="00DD4760" w14:paraId="3E7D95ED" w14:textId="77777777" w:rsidTr="00B75054">
        <w:trPr>
          <w:trHeight w:val="490"/>
        </w:trPr>
        <w:tc>
          <w:tcPr>
            <w:tcW w:w="18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DEBF7"/>
            <w:vAlign w:val="center"/>
            <w:hideMark/>
          </w:tcPr>
          <w:p w14:paraId="328381F9" w14:textId="77777777" w:rsidR="00B75054" w:rsidRPr="00DD4760" w:rsidRDefault="00B75054" w:rsidP="0091273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Gender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center"/>
            <w:hideMark/>
          </w:tcPr>
          <w:p w14:paraId="7A1E0618" w14:textId="77777777" w:rsidR="00B75054" w:rsidRPr="00DD4760" w:rsidRDefault="00B75054" w:rsidP="0091273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center"/>
            <w:hideMark/>
          </w:tcPr>
          <w:p w14:paraId="6CDCC259" w14:textId="77777777" w:rsidR="00B75054" w:rsidRPr="00DD4760" w:rsidRDefault="00B75054" w:rsidP="0091273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center"/>
            <w:hideMark/>
          </w:tcPr>
          <w:p w14:paraId="6C18C54B" w14:textId="77777777" w:rsidR="00B75054" w:rsidRPr="00DD4760" w:rsidRDefault="00B75054" w:rsidP="0091273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center"/>
            <w:hideMark/>
          </w:tcPr>
          <w:p w14:paraId="0D55BCEB" w14:textId="77777777" w:rsidR="00B75054" w:rsidRPr="00DD4760" w:rsidRDefault="00B75054" w:rsidP="0091273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center"/>
            <w:hideMark/>
          </w:tcPr>
          <w:p w14:paraId="2D3D41CA" w14:textId="77777777" w:rsidR="00B75054" w:rsidRPr="00DD4760" w:rsidRDefault="00B75054" w:rsidP="0091273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center"/>
            <w:hideMark/>
          </w:tcPr>
          <w:p w14:paraId="2211A1A0" w14:textId="77777777" w:rsidR="00B75054" w:rsidRPr="00DD4760" w:rsidRDefault="00B75054" w:rsidP="0091273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center"/>
            <w:hideMark/>
          </w:tcPr>
          <w:p w14:paraId="1972364B" w14:textId="77777777" w:rsidR="00B75054" w:rsidRPr="00DD4760" w:rsidRDefault="00B75054" w:rsidP="0091273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center"/>
            <w:hideMark/>
          </w:tcPr>
          <w:p w14:paraId="4D999371" w14:textId="77777777" w:rsidR="00B75054" w:rsidRPr="00DD4760" w:rsidRDefault="00B75054" w:rsidP="0091273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center"/>
            <w:hideMark/>
          </w:tcPr>
          <w:p w14:paraId="17BA38BC" w14:textId="77777777" w:rsidR="00B75054" w:rsidRPr="00DD4760" w:rsidRDefault="00B75054" w:rsidP="0091273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center"/>
            <w:hideMark/>
          </w:tcPr>
          <w:p w14:paraId="5E1F403D" w14:textId="77777777" w:rsidR="00B75054" w:rsidRPr="00DD4760" w:rsidRDefault="00B75054" w:rsidP="0091273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center"/>
            <w:hideMark/>
          </w:tcPr>
          <w:p w14:paraId="6FF049FC" w14:textId="77777777" w:rsidR="00B75054" w:rsidRPr="00DD4760" w:rsidRDefault="00B75054" w:rsidP="0091273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center"/>
            <w:hideMark/>
          </w:tcPr>
          <w:p w14:paraId="705342FA" w14:textId="77777777" w:rsidR="00B75054" w:rsidRPr="00DD4760" w:rsidRDefault="00B75054" w:rsidP="0091273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center"/>
            <w:hideMark/>
          </w:tcPr>
          <w:p w14:paraId="453D6961" w14:textId="77777777" w:rsidR="00B75054" w:rsidRPr="00DD4760" w:rsidRDefault="00B75054" w:rsidP="0091273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center"/>
            <w:hideMark/>
          </w:tcPr>
          <w:p w14:paraId="6000921E" w14:textId="77777777" w:rsidR="00B75054" w:rsidRPr="00DD4760" w:rsidRDefault="00B75054" w:rsidP="0091273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10F2679C" w14:textId="77777777" w:rsidR="00B75054" w:rsidRPr="00DD4760" w:rsidRDefault="00B75054" w:rsidP="0091273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</w:tr>
      <w:tr w:rsidR="00B75054" w:rsidRPr="00DD4760" w14:paraId="6519223B" w14:textId="77777777" w:rsidTr="00B75054">
        <w:trPr>
          <w:trHeight w:val="140"/>
        </w:trPr>
        <w:tc>
          <w:tcPr>
            <w:tcW w:w="18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2ED7F29" w14:textId="77777777" w:rsidR="00B75054" w:rsidRPr="00DD4760" w:rsidRDefault="00B75054" w:rsidP="0091273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ale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C342E79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405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8E7A510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15.4 (13.6-17.1)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9B406C5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A7470A2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011D21D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0.4204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6B68585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758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32CF0C5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27.4 (24.7-30.2)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E1D8AEA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E66E237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011C17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0.9631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19F7C78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467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E76C076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16.6 (14.3-18.9)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CC269E7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9658B9A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7A94DC3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0.0004</w:t>
            </w:r>
          </w:p>
        </w:tc>
      </w:tr>
      <w:tr w:rsidR="00B75054" w:rsidRPr="00DD4760" w14:paraId="731AFBCF" w14:textId="77777777" w:rsidTr="00B75054">
        <w:trPr>
          <w:trHeight w:val="140"/>
        </w:trPr>
        <w:tc>
          <w:tcPr>
            <w:tcW w:w="18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0431CF5" w14:textId="77777777" w:rsidR="00B75054" w:rsidRPr="00DD4760" w:rsidRDefault="00B75054" w:rsidP="0091273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Female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9BAAF94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160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9EEB309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16.5 (13.6-19.5)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55713E6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2 </w:t>
            </w:r>
          </w:p>
          <w:p w14:paraId="18A317CD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(-1.7- 4.0)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3D4E49F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0.4217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95376BC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0.4204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1FEF55E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279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D1806A4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27.5 (24.0-31.0)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DC3A634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1 </w:t>
            </w:r>
          </w:p>
          <w:p w14:paraId="55CC16EB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(-3.8- 3.9)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1982325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0.9631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488F9E4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0.9631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5E76330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230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8D50D96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22.2 (19.3-25.1)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0773BF0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5.6 </w:t>
            </w:r>
          </w:p>
          <w:p w14:paraId="19433730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(2.7- 8.5)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2A8ED7A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0.0002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5AB2E45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0.0004</w:t>
            </w:r>
          </w:p>
        </w:tc>
      </w:tr>
      <w:tr w:rsidR="00B75054" w:rsidRPr="00DD4760" w14:paraId="3B2FEE88" w14:textId="77777777" w:rsidTr="00B75054">
        <w:trPr>
          <w:trHeight w:val="490"/>
        </w:trPr>
        <w:tc>
          <w:tcPr>
            <w:tcW w:w="18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DEBF7"/>
            <w:vAlign w:val="center"/>
            <w:hideMark/>
          </w:tcPr>
          <w:p w14:paraId="6D3B1FDE" w14:textId="77777777" w:rsidR="00B75054" w:rsidRPr="00DD4760" w:rsidRDefault="00B75054" w:rsidP="0091273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ace/ethnicity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center"/>
            <w:hideMark/>
          </w:tcPr>
          <w:p w14:paraId="1042889A" w14:textId="77777777" w:rsidR="00B75054" w:rsidRPr="00DD4760" w:rsidRDefault="00B75054" w:rsidP="0091273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center"/>
            <w:hideMark/>
          </w:tcPr>
          <w:p w14:paraId="637F46A6" w14:textId="77777777" w:rsidR="00B75054" w:rsidRPr="00DD4760" w:rsidRDefault="00B75054" w:rsidP="0091273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center"/>
            <w:hideMark/>
          </w:tcPr>
          <w:p w14:paraId="24C62BD1" w14:textId="77777777" w:rsidR="00B75054" w:rsidRPr="00DD4760" w:rsidRDefault="00B75054" w:rsidP="0091273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center"/>
            <w:hideMark/>
          </w:tcPr>
          <w:p w14:paraId="618BBEC6" w14:textId="77777777" w:rsidR="00B75054" w:rsidRPr="00DD4760" w:rsidRDefault="00B75054" w:rsidP="0091273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center"/>
            <w:hideMark/>
          </w:tcPr>
          <w:p w14:paraId="4922A791" w14:textId="77777777" w:rsidR="00B75054" w:rsidRPr="00DD4760" w:rsidRDefault="00B75054" w:rsidP="0091273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center"/>
            <w:hideMark/>
          </w:tcPr>
          <w:p w14:paraId="51834642" w14:textId="77777777" w:rsidR="00B75054" w:rsidRPr="00DD4760" w:rsidRDefault="00B75054" w:rsidP="0091273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center"/>
            <w:hideMark/>
          </w:tcPr>
          <w:p w14:paraId="342B30FD" w14:textId="77777777" w:rsidR="00B75054" w:rsidRPr="00DD4760" w:rsidRDefault="00B75054" w:rsidP="0091273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center"/>
            <w:hideMark/>
          </w:tcPr>
          <w:p w14:paraId="780319AC" w14:textId="77777777" w:rsidR="00B75054" w:rsidRPr="00DD4760" w:rsidRDefault="00B75054" w:rsidP="0091273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center"/>
            <w:hideMark/>
          </w:tcPr>
          <w:p w14:paraId="29FCCB6E" w14:textId="77777777" w:rsidR="00B75054" w:rsidRPr="00DD4760" w:rsidRDefault="00B75054" w:rsidP="0091273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center"/>
            <w:hideMark/>
          </w:tcPr>
          <w:p w14:paraId="6214FCAC" w14:textId="77777777" w:rsidR="00B75054" w:rsidRPr="00DD4760" w:rsidRDefault="00B75054" w:rsidP="0091273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center"/>
            <w:hideMark/>
          </w:tcPr>
          <w:p w14:paraId="5A2E37C9" w14:textId="77777777" w:rsidR="00B75054" w:rsidRPr="00DD4760" w:rsidRDefault="00B75054" w:rsidP="0091273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center"/>
            <w:hideMark/>
          </w:tcPr>
          <w:p w14:paraId="3A1F0A0A" w14:textId="77777777" w:rsidR="00B75054" w:rsidRPr="00DD4760" w:rsidRDefault="00B75054" w:rsidP="0091273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center"/>
            <w:hideMark/>
          </w:tcPr>
          <w:p w14:paraId="53D0EA50" w14:textId="77777777" w:rsidR="00B75054" w:rsidRPr="00DD4760" w:rsidRDefault="00B75054" w:rsidP="0091273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center"/>
            <w:hideMark/>
          </w:tcPr>
          <w:p w14:paraId="10B9E03F" w14:textId="77777777" w:rsidR="00B75054" w:rsidRPr="00DD4760" w:rsidRDefault="00B75054" w:rsidP="0091273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45DC9AEA" w14:textId="77777777" w:rsidR="00B75054" w:rsidRPr="00DD4760" w:rsidRDefault="00B75054" w:rsidP="0091273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</w:tr>
      <w:tr w:rsidR="00B75054" w:rsidRPr="00DD4760" w14:paraId="7C72FF59" w14:textId="77777777" w:rsidTr="00B75054">
        <w:trPr>
          <w:trHeight w:val="140"/>
        </w:trPr>
        <w:tc>
          <w:tcPr>
            <w:tcW w:w="18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8DEA3FC" w14:textId="77777777" w:rsidR="00B75054" w:rsidRPr="00DD4760" w:rsidRDefault="00B75054" w:rsidP="0091273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 White, non-Hispanic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045C673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145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FDB03B2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12.9 (10.2-15.6)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02975F1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19E73D2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6CE0DE3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0.0016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9F7AC0F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277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D909930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23.9 (20.0-27.9)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F5182D3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514E849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E2040AA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0.0045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65D953E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137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F336368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11.4 (9.1-13.7)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1797E98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CFA8A1F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291BFAD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&lt;.0001</w:t>
            </w:r>
          </w:p>
        </w:tc>
      </w:tr>
      <w:tr w:rsidR="00B75054" w:rsidRPr="00DD4760" w14:paraId="7268DA42" w14:textId="77777777" w:rsidTr="00B75054">
        <w:trPr>
          <w:trHeight w:val="140"/>
        </w:trPr>
        <w:tc>
          <w:tcPr>
            <w:tcW w:w="18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2BAFFAD" w14:textId="77777777" w:rsidR="00B75054" w:rsidRPr="00DD4760" w:rsidRDefault="00B75054" w:rsidP="0091273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lack, non-Hispanic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AEF83EA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249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1A46959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16.0 (12.6-19.3)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B6A3DCB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.1 </w:t>
            </w:r>
          </w:p>
          <w:p w14:paraId="65D17301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( -0.7- 6.9)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F35DA89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0.1114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00D8632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0.0016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1E2107E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467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89F93EE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29.5 (26.0-32.9)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CFAE95A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5.5 </w:t>
            </w:r>
          </w:p>
          <w:p w14:paraId="20D6FE02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(0.7- 10.3)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2DB642C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0.0238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59ED6D5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0.0045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9A483F8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373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7678BB9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23.2 (19.5-26.8)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A680EC0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1.8 </w:t>
            </w:r>
          </w:p>
          <w:p w14:paraId="450AADB9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(8.6- 14.9)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5B7611B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7152CEA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&lt;.0001</w:t>
            </w:r>
          </w:p>
        </w:tc>
      </w:tr>
      <w:tr w:rsidR="00B75054" w:rsidRPr="00DD4760" w14:paraId="435E253A" w14:textId="77777777" w:rsidTr="00B75054">
        <w:trPr>
          <w:trHeight w:val="140"/>
        </w:trPr>
        <w:tc>
          <w:tcPr>
            <w:tcW w:w="18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B89FA3B" w14:textId="77777777" w:rsidR="00B75054" w:rsidRPr="00DD4760" w:rsidRDefault="00B75054" w:rsidP="0091273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Hispanic or Latino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751849F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133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D59A3C6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15.6 (12.8-18.4)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2ECBEDF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.7 </w:t>
            </w:r>
          </w:p>
          <w:p w14:paraId="4F631F9E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(-0.7- 6.2)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8C0C97E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0.1194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6FEB022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0.0016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3B7B528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227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9ADB132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24.6 (20.4-28.8)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773BA22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7 </w:t>
            </w:r>
          </w:p>
          <w:p w14:paraId="3DB88491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(-5.3- 6.6)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AC27CD3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0.8291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23B95CD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0.0045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2EEA993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135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8EC268D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15.2 (12.4-18.1)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68FA0E7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.8 </w:t>
            </w:r>
          </w:p>
          <w:p w14:paraId="3F1C98CE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(0.9- 6.7)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71EFD56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0.0105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AE9B8AB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&lt;.0001</w:t>
            </w:r>
          </w:p>
        </w:tc>
      </w:tr>
      <w:tr w:rsidR="00B75054" w:rsidRPr="00DD4760" w14:paraId="51E47321" w14:textId="77777777" w:rsidTr="00B75054">
        <w:trPr>
          <w:trHeight w:val="140"/>
        </w:trPr>
        <w:tc>
          <w:tcPr>
            <w:tcW w:w="18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DC70940" w14:textId="77777777" w:rsidR="00B75054" w:rsidRPr="00DD4760" w:rsidRDefault="00B75054" w:rsidP="0091273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ther or Multiracial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7BA944C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BD7FC5B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26.2 (20.0-32.5)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7F8F33E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3.3 </w:t>
            </w:r>
          </w:p>
          <w:p w14:paraId="5498769A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(6.1- 20.6)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80ACD0E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0.0003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1698D7E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0.0016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965FAE8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85771D8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38.0 (28.9-47.1)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DB743F6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4.0 </w:t>
            </w:r>
          </w:p>
          <w:p w14:paraId="4AB6FBB3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(5.8- 22.2)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8E2D8DE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0.0008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1A6AA7E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0.0045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1E7888D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A6E6ED3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26.2 (19.5-33.0)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99E7A2E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4.8 </w:t>
            </w:r>
          </w:p>
          <w:p w14:paraId="0FC21546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(8.2- 21.5)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3B6DAC0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8F2B3B2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&lt;.0001</w:t>
            </w:r>
          </w:p>
        </w:tc>
      </w:tr>
      <w:tr w:rsidR="00B75054" w:rsidRPr="00DD4760" w14:paraId="5DD3B26E" w14:textId="77777777" w:rsidTr="00B75054">
        <w:trPr>
          <w:trHeight w:val="490"/>
        </w:trPr>
        <w:tc>
          <w:tcPr>
            <w:tcW w:w="6156" w:type="dxa"/>
            <w:gridSpan w:val="6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DEBF7"/>
            <w:vAlign w:val="center"/>
            <w:hideMark/>
          </w:tcPr>
          <w:p w14:paraId="44218D0F" w14:textId="77777777" w:rsidR="00B75054" w:rsidRPr="00DD4760" w:rsidRDefault="00B75054" w:rsidP="0091273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Poverty threshold </w:t>
            </w:r>
            <w:proofErr w:type="gramStart"/>
            <w:r w:rsidRPr="00B7505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,c</w:t>
            </w:r>
            <w:proofErr w:type="gramEnd"/>
            <w:r w:rsidRPr="00DD47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center"/>
            <w:hideMark/>
          </w:tcPr>
          <w:p w14:paraId="562D4AA5" w14:textId="77777777" w:rsidR="00B75054" w:rsidRPr="00DD4760" w:rsidRDefault="00B75054" w:rsidP="0091273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center"/>
            <w:hideMark/>
          </w:tcPr>
          <w:p w14:paraId="22957FBF" w14:textId="77777777" w:rsidR="00B75054" w:rsidRPr="00DD4760" w:rsidRDefault="00B75054" w:rsidP="0091273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center"/>
            <w:hideMark/>
          </w:tcPr>
          <w:p w14:paraId="5C529A20" w14:textId="77777777" w:rsidR="00B75054" w:rsidRPr="00DD4760" w:rsidRDefault="00B75054" w:rsidP="0091273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center"/>
            <w:hideMark/>
          </w:tcPr>
          <w:p w14:paraId="67EFB25C" w14:textId="77777777" w:rsidR="00B75054" w:rsidRPr="00DD4760" w:rsidRDefault="00B75054" w:rsidP="0091273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center"/>
            <w:hideMark/>
          </w:tcPr>
          <w:p w14:paraId="719A7379" w14:textId="77777777" w:rsidR="00B75054" w:rsidRPr="00DD4760" w:rsidRDefault="00B75054" w:rsidP="0091273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center"/>
            <w:hideMark/>
          </w:tcPr>
          <w:p w14:paraId="4D4CD30E" w14:textId="77777777" w:rsidR="00B75054" w:rsidRPr="00DD4760" w:rsidRDefault="00B75054" w:rsidP="0091273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center"/>
            <w:hideMark/>
          </w:tcPr>
          <w:p w14:paraId="1749A1B8" w14:textId="77777777" w:rsidR="00B75054" w:rsidRPr="00DD4760" w:rsidRDefault="00B75054" w:rsidP="0091273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center"/>
            <w:hideMark/>
          </w:tcPr>
          <w:p w14:paraId="7ECDDD51" w14:textId="77777777" w:rsidR="00B75054" w:rsidRPr="00DD4760" w:rsidRDefault="00B75054" w:rsidP="0091273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center"/>
            <w:hideMark/>
          </w:tcPr>
          <w:p w14:paraId="3AB06596" w14:textId="77777777" w:rsidR="00B75054" w:rsidRPr="00DD4760" w:rsidRDefault="00B75054" w:rsidP="0091273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1C35FA65" w14:textId="77777777" w:rsidR="00B75054" w:rsidRPr="00DD4760" w:rsidRDefault="00B75054" w:rsidP="0091273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</w:tr>
      <w:tr w:rsidR="00B75054" w:rsidRPr="00DD4760" w14:paraId="57B5267C" w14:textId="77777777" w:rsidTr="00B75054">
        <w:trPr>
          <w:trHeight w:val="140"/>
        </w:trPr>
        <w:tc>
          <w:tcPr>
            <w:tcW w:w="18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D711994" w14:textId="77777777" w:rsidR="00B75054" w:rsidRPr="00DD4760" w:rsidRDefault="00B75054" w:rsidP="0091273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bove poverty level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6EF00A9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259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9F90837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13.4 (11.7-15.2)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1BD285C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0C206FF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E93399B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&lt;.0001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115C867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509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BB5C9C5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25.8 (22.7-28.9)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80A66CE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216C2C7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E3B333E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0.0954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029C164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260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ECFA6F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12.3 (10.5-14.1)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A505DBF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829581B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525D6FB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&lt;.0001</w:t>
            </w:r>
          </w:p>
        </w:tc>
      </w:tr>
      <w:tr w:rsidR="00B75054" w:rsidRPr="00DD4760" w14:paraId="63237B95" w14:textId="77777777" w:rsidTr="00B75054">
        <w:trPr>
          <w:trHeight w:val="140"/>
        </w:trPr>
        <w:tc>
          <w:tcPr>
            <w:tcW w:w="18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B9251F0" w14:textId="77777777" w:rsidR="00B75054" w:rsidRPr="00DD4760" w:rsidRDefault="00B75054" w:rsidP="0091273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t or below poverty level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75E5DCD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278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A412D62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19.2 (16.4-22.0)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176CD03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5.8 </w:t>
            </w:r>
          </w:p>
          <w:p w14:paraId="55A3BFB5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(3.0- 8.5)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5FE77DF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E4955D2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&lt;.0001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E6E086C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442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E45D460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28.9 (26.0-31.8)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7F1491B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.1 </w:t>
            </w:r>
          </w:p>
          <w:p w14:paraId="2E8E6FAB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(-0.3- 6.5)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95ECB50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0.0784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4AA8DE3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0.0954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E11FE6E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374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5A87F1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25.2 (21.5-29.0)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31E1B6B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2.9 </w:t>
            </w:r>
          </w:p>
          <w:p w14:paraId="550E9CCE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(9.7- 16.1)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CA268DF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D9E0B46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&lt;.0001</w:t>
            </w:r>
          </w:p>
        </w:tc>
      </w:tr>
      <w:tr w:rsidR="00B75054" w:rsidRPr="00DD4760" w14:paraId="0F4BCCB0" w14:textId="77777777" w:rsidTr="00B75054">
        <w:trPr>
          <w:trHeight w:val="490"/>
        </w:trPr>
        <w:tc>
          <w:tcPr>
            <w:tcW w:w="7711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DDEBF7"/>
            <w:vAlign w:val="center"/>
            <w:hideMark/>
          </w:tcPr>
          <w:p w14:paraId="6348E668" w14:textId="77777777" w:rsidR="00B75054" w:rsidRPr="00DD4760" w:rsidRDefault="00B75054" w:rsidP="0091273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ducational attainment</w:t>
            </w:r>
          </w:p>
          <w:p w14:paraId="7EBC1778" w14:textId="77777777" w:rsidR="00B75054" w:rsidRPr="00DD4760" w:rsidRDefault="00B75054" w:rsidP="0091273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center"/>
            <w:hideMark/>
          </w:tcPr>
          <w:p w14:paraId="10DD41D2" w14:textId="77777777" w:rsidR="00B75054" w:rsidRPr="00DD4760" w:rsidRDefault="00B75054" w:rsidP="0091273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center"/>
            <w:hideMark/>
          </w:tcPr>
          <w:p w14:paraId="1332C612" w14:textId="77777777" w:rsidR="00B75054" w:rsidRPr="00DD4760" w:rsidRDefault="00B75054" w:rsidP="0091273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center"/>
            <w:hideMark/>
          </w:tcPr>
          <w:p w14:paraId="1DE55D88" w14:textId="77777777" w:rsidR="00B75054" w:rsidRPr="00DD4760" w:rsidRDefault="00B75054" w:rsidP="0091273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center"/>
            <w:hideMark/>
          </w:tcPr>
          <w:p w14:paraId="0341FEB4" w14:textId="77777777" w:rsidR="00B75054" w:rsidRPr="00DD4760" w:rsidRDefault="00B75054" w:rsidP="0091273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center"/>
            <w:hideMark/>
          </w:tcPr>
          <w:p w14:paraId="15D50022" w14:textId="77777777" w:rsidR="00B75054" w:rsidRPr="00DD4760" w:rsidRDefault="00B75054" w:rsidP="0091273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center"/>
            <w:hideMark/>
          </w:tcPr>
          <w:p w14:paraId="2772C96F" w14:textId="77777777" w:rsidR="00B75054" w:rsidRPr="00DD4760" w:rsidRDefault="00B75054" w:rsidP="0091273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center"/>
            <w:hideMark/>
          </w:tcPr>
          <w:p w14:paraId="79A670D3" w14:textId="77777777" w:rsidR="00B75054" w:rsidRPr="00DD4760" w:rsidRDefault="00B75054" w:rsidP="0091273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01435620" w14:textId="77777777" w:rsidR="00B75054" w:rsidRPr="00DD4760" w:rsidRDefault="00B75054" w:rsidP="0091273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</w:tr>
      <w:tr w:rsidR="00B75054" w:rsidRPr="00DD4760" w14:paraId="35641E99" w14:textId="77777777" w:rsidTr="00B75054">
        <w:trPr>
          <w:trHeight w:val="140"/>
        </w:trPr>
        <w:tc>
          <w:tcPr>
            <w:tcW w:w="18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9F84537" w14:textId="77777777" w:rsidR="00B75054" w:rsidRPr="00DD4760" w:rsidRDefault="00B75054" w:rsidP="0091273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&lt;High school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4844D0B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28CA379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15.1 (12.0-18.2)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86811D4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1.1 </w:t>
            </w:r>
          </w:p>
          <w:p w14:paraId="0B80C6B0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(-4.4- 2.2)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6530B27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0.5154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ADFC05F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0.6515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4E3B0E4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193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E05CD07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29.3 (25.7-33.0)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F977A35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.4 </w:t>
            </w:r>
          </w:p>
          <w:p w14:paraId="3138160D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(-0.5- 7.3)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FB2BF8C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0.0862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76B3AFF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0.098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7C31A03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158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2C9A29B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23.3 (18.5-28.1)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6FF304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7.7 </w:t>
            </w:r>
          </w:p>
          <w:p w14:paraId="1DCAD113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(3.5- 12.0)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8C379AE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0.0004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E1FCF64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&lt;.0001</w:t>
            </w:r>
          </w:p>
        </w:tc>
      </w:tr>
      <w:tr w:rsidR="00B75054" w:rsidRPr="00DD4760" w14:paraId="1DA07B1E" w14:textId="77777777" w:rsidTr="00B75054">
        <w:trPr>
          <w:trHeight w:val="140"/>
        </w:trPr>
        <w:tc>
          <w:tcPr>
            <w:tcW w:w="18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CF6A34E" w14:textId="77777777" w:rsidR="00B75054" w:rsidRPr="00DD4760" w:rsidRDefault="00B75054" w:rsidP="0091273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High school diploma or equivalent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CE3CB5D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151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9FD9B6E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15.0 (11.9-18.1)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140B357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1.2 </w:t>
            </w:r>
          </w:p>
          <w:p w14:paraId="4A2CC50E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(-4.3- 1.9)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290899F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0.4431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DFC62F0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0.6515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66C8AA6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312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D0FC6B8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29.2 (25.6-32.7)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1472E1A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.3 </w:t>
            </w:r>
          </w:p>
          <w:p w14:paraId="12C06A33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(-0.4- 7.0)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AB6D654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0.082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349505F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0.098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E9D3018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221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F4ACB8E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20.6 (17.9-23.3)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6FE152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5.1 </w:t>
            </w:r>
          </w:p>
          <w:p w14:paraId="562405B7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(2.1- 8.1)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EFC3225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1C8829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&lt;.0001</w:t>
            </w:r>
          </w:p>
        </w:tc>
      </w:tr>
      <w:tr w:rsidR="00B75054" w:rsidRPr="00DD4760" w14:paraId="339FD2E4" w14:textId="77777777" w:rsidTr="00B75054">
        <w:trPr>
          <w:trHeight w:val="140"/>
        </w:trPr>
        <w:tc>
          <w:tcPr>
            <w:tcW w:w="18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09FE8DE" w14:textId="77777777" w:rsidR="00B75054" w:rsidRPr="00DD4760" w:rsidRDefault="00B75054" w:rsidP="0091273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&gt;High school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1B5649E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335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6E1BE51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16.2 (14.4-18.0)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D4EF6C1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95D25FA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586B5D3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0.6515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BFA1680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554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43E04D8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25.9 (23.0-28.8)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A4C8BDD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59E7C5F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160F3E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0.098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553A959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338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5947D7F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15.6 (13.3-17.8)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C9F3385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28872FA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7AF8576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&lt;.0001</w:t>
            </w:r>
          </w:p>
        </w:tc>
      </w:tr>
      <w:tr w:rsidR="00B75054" w:rsidRPr="00DD4760" w14:paraId="7E6133A6" w14:textId="77777777" w:rsidTr="00B75054">
        <w:trPr>
          <w:trHeight w:val="490"/>
        </w:trPr>
        <w:tc>
          <w:tcPr>
            <w:tcW w:w="8917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DDEBF7"/>
            <w:vAlign w:val="center"/>
            <w:hideMark/>
          </w:tcPr>
          <w:p w14:paraId="156A4933" w14:textId="77777777" w:rsidR="00B75054" w:rsidRPr="00DD4760" w:rsidRDefault="00B75054" w:rsidP="0091273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DD47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Health insurance coverage </w:t>
            </w:r>
            <w:r w:rsidRPr="00B7505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  <w:p w14:paraId="2986F13C" w14:textId="77777777" w:rsidR="00B75054" w:rsidRPr="00DD4760" w:rsidRDefault="00B75054" w:rsidP="0091273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center"/>
            <w:hideMark/>
          </w:tcPr>
          <w:p w14:paraId="38E15E1E" w14:textId="77777777" w:rsidR="00B75054" w:rsidRPr="00DD4760" w:rsidRDefault="00B75054" w:rsidP="0091273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center"/>
            <w:hideMark/>
          </w:tcPr>
          <w:p w14:paraId="38E47E24" w14:textId="77777777" w:rsidR="00B75054" w:rsidRPr="00DD4760" w:rsidRDefault="00B75054" w:rsidP="0091273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center"/>
            <w:hideMark/>
          </w:tcPr>
          <w:p w14:paraId="30C7EB5E" w14:textId="77777777" w:rsidR="00B75054" w:rsidRPr="00DD4760" w:rsidRDefault="00B75054" w:rsidP="0091273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center"/>
            <w:hideMark/>
          </w:tcPr>
          <w:p w14:paraId="009D4926" w14:textId="77777777" w:rsidR="00B75054" w:rsidRPr="00DD4760" w:rsidRDefault="00B75054" w:rsidP="0091273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center"/>
            <w:hideMark/>
          </w:tcPr>
          <w:p w14:paraId="2D0BDBAC" w14:textId="77777777" w:rsidR="00B75054" w:rsidRPr="00DD4760" w:rsidRDefault="00B75054" w:rsidP="0091273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center"/>
            <w:hideMark/>
          </w:tcPr>
          <w:p w14:paraId="3AF7170C" w14:textId="77777777" w:rsidR="00B75054" w:rsidRPr="00DD4760" w:rsidRDefault="00B75054" w:rsidP="0091273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343C0A3A" w14:textId="77777777" w:rsidR="00B75054" w:rsidRPr="00DD4760" w:rsidRDefault="00B75054" w:rsidP="0091273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</w:tr>
      <w:tr w:rsidR="00B75054" w:rsidRPr="00DD4760" w14:paraId="79F51FD8" w14:textId="77777777" w:rsidTr="00B75054">
        <w:trPr>
          <w:trHeight w:val="140"/>
        </w:trPr>
        <w:tc>
          <w:tcPr>
            <w:tcW w:w="18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2076CAD" w14:textId="77777777" w:rsidR="00B75054" w:rsidRPr="00DD4760" w:rsidRDefault="00B75054" w:rsidP="0091273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ny private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1E10EFA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162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2085679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12.2 (10.1-14.2)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4EA4F01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BE5942E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172991B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&lt;.0001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46865F7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281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41CA7AC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22.1 (19.0-25.2)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A593D63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C94D8E1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5510861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0.0004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0BB4683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127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B8CB7D4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9.2 </w:t>
            </w:r>
          </w:p>
          <w:p w14:paraId="5075083F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(7.3-11.2)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4CA4220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E5790B4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0572362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&lt;.0001</w:t>
            </w:r>
          </w:p>
        </w:tc>
      </w:tr>
      <w:tr w:rsidR="00B75054" w:rsidRPr="00DD4760" w14:paraId="58A15651" w14:textId="77777777" w:rsidTr="00B75054">
        <w:trPr>
          <w:trHeight w:val="140"/>
        </w:trPr>
        <w:tc>
          <w:tcPr>
            <w:tcW w:w="18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BD398FB" w14:textId="77777777" w:rsidR="00B75054" w:rsidRPr="00DD4760" w:rsidRDefault="00B75054" w:rsidP="0091273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ublic only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FA0A43C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351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0C95D7A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17.2 (14.7-19.8)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813D654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5.1 </w:t>
            </w:r>
          </w:p>
          <w:p w14:paraId="5C123984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(2.3- 7.8)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2357776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0.0003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834C309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&lt;.0001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B2AE997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634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8501DF8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28.9 (25.6-32.3)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49AA450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6.8 </w:t>
            </w:r>
          </w:p>
          <w:p w14:paraId="2B9E5639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(2.7- 11.0)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45E9548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0.0012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B91DD6B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0.0004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5E85239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495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CA73464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22.6 (19.5-25.8)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591B872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3.4 </w:t>
            </w:r>
          </w:p>
          <w:p w14:paraId="025DB846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(10.3- 16.5)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072F426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50D41C8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&lt;.0001</w:t>
            </w:r>
          </w:p>
        </w:tc>
      </w:tr>
      <w:tr w:rsidR="00B75054" w:rsidRPr="00DD4760" w14:paraId="481FF76F" w14:textId="77777777" w:rsidTr="00B75054">
        <w:trPr>
          <w:trHeight w:val="140"/>
        </w:trPr>
        <w:tc>
          <w:tcPr>
            <w:tcW w:w="18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0795843" w14:textId="77777777" w:rsidR="00B75054" w:rsidRPr="00DD4760" w:rsidRDefault="00B75054" w:rsidP="0091273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 Ryan White/ADAP only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A3BDF54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5F35CF4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9.9 </w:t>
            </w:r>
          </w:p>
          <w:p w14:paraId="5441C266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(6.7-13.2)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9CBA103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2.2 </w:t>
            </w:r>
          </w:p>
          <w:p w14:paraId="13ECE7C1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(-6.4- 1.9)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2838DBD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0.2943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BE14F19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&lt;.0001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DA437D7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113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FFF280E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31.8 (24.0-39.6)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AB0A6C1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9.7 </w:t>
            </w:r>
          </w:p>
          <w:p w14:paraId="65FA3C1D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(2.9- 16.6)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BE10411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0.0055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265F0B9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0.0004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BD095F0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C1502E3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21.5 (15.6-27.4)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D1C8B1F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2.3 </w:t>
            </w:r>
          </w:p>
          <w:p w14:paraId="1B11D0C6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(6.4- 18.1)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582EB5D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A8C016F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&lt;.0001</w:t>
            </w:r>
          </w:p>
        </w:tc>
      </w:tr>
      <w:tr w:rsidR="00B75054" w:rsidRPr="00DD4760" w14:paraId="5E53DA23" w14:textId="77777777" w:rsidTr="00B75054">
        <w:trPr>
          <w:trHeight w:val="140"/>
        </w:trPr>
        <w:tc>
          <w:tcPr>
            <w:tcW w:w="18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D643DAF" w14:textId="77777777" w:rsidR="00B75054" w:rsidRPr="00DD4760" w:rsidRDefault="00B75054" w:rsidP="0091273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No Coverage/Uninsured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99F2CAD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81DB56" w14:textId="26635E14" w:rsidR="00B75054" w:rsidRPr="00BC4F2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60.5 (43.3-77.8) </w:t>
            </w:r>
            <w:proofErr w:type="spellStart"/>
            <w:r w:rsidR="00BC4F2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i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2C8610F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8.4 </w:t>
            </w:r>
          </w:p>
          <w:p w14:paraId="0C406F18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(31.2- 65.5)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EF29BC0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C4DD8C9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&lt;.0001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1826E2A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C8FE3F" w14:textId="7B68486B" w:rsidR="00B75054" w:rsidRPr="00B75054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8.6 (32.0-65.1)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i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0CEB18C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6.5 </w:t>
            </w:r>
          </w:p>
          <w:p w14:paraId="147E08AD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(9.1- 43.8)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21F8CE5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0.0028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F6D0D70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0.0004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5A9548F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1DC7BD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25.1 (13.1-37.1)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D849D0A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5.9 </w:t>
            </w:r>
          </w:p>
          <w:p w14:paraId="73895A60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(3.6- 28.1)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75D1B98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0.0111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9F886B0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&lt;.0001</w:t>
            </w:r>
          </w:p>
        </w:tc>
      </w:tr>
      <w:tr w:rsidR="00B75054" w:rsidRPr="00DD4760" w14:paraId="3BE9FF37" w14:textId="77777777" w:rsidTr="00B75054">
        <w:trPr>
          <w:trHeight w:val="490"/>
        </w:trPr>
        <w:tc>
          <w:tcPr>
            <w:tcW w:w="6156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DDEBF7"/>
            <w:vAlign w:val="center"/>
            <w:hideMark/>
          </w:tcPr>
          <w:p w14:paraId="51E46680" w14:textId="77777777" w:rsidR="00B75054" w:rsidRPr="00DD4760" w:rsidRDefault="00B75054" w:rsidP="0091273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Homelessness in the past 12 months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center"/>
            <w:hideMark/>
          </w:tcPr>
          <w:p w14:paraId="423D2B05" w14:textId="77777777" w:rsidR="00B75054" w:rsidRPr="00DD4760" w:rsidRDefault="00B75054" w:rsidP="0091273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center"/>
            <w:hideMark/>
          </w:tcPr>
          <w:p w14:paraId="3FA83595" w14:textId="77777777" w:rsidR="00B75054" w:rsidRPr="00DD4760" w:rsidRDefault="00B75054" w:rsidP="0091273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center"/>
            <w:hideMark/>
          </w:tcPr>
          <w:p w14:paraId="331C7C02" w14:textId="77777777" w:rsidR="00B75054" w:rsidRPr="00DD4760" w:rsidRDefault="00B75054" w:rsidP="0091273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center"/>
            <w:hideMark/>
          </w:tcPr>
          <w:p w14:paraId="66CE1B43" w14:textId="77777777" w:rsidR="00B75054" w:rsidRPr="00DD4760" w:rsidRDefault="00B75054" w:rsidP="0091273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center"/>
            <w:hideMark/>
          </w:tcPr>
          <w:p w14:paraId="0BF8BE92" w14:textId="77777777" w:rsidR="00B75054" w:rsidRPr="00DD4760" w:rsidRDefault="00B75054" w:rsidP="0091273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center"/>
            <w:hideMark/>
          </w:tcPr>
          <w:p w14:paraId="60B3A9B9" w14:textId="77777777" w:rsidR="00B75054" w:rsidRPr="00DD4760" w:rsidRDefault="00B75054" w:rsidP="0091273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center"/>
            <w:hideMark/>
          </w:tcPr>
          <w:p w14:paraId="6783115F" w14:textId="77777777" w:rsidR="00B75054" w:rsidRPr="00DD4760" w:rsidRDefault="00B75054" w:rsidP="0091273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center"/>
            <w:hideMark/>
          </w:tcPr>
          <w:p w14:paraId="2A3E4A52" w14:textId="77777777" w:rsidR="00B75054" w:rsidRPr="00DD4760" w:rsidRDefault="00B75054" w:rsidP="0091273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center"/>
            <w:hideMark/>
          </w:tcPr>
          <w:p w14:paraId="32B5F957" w14:textId="77777777" w:rsidR="00B75054" w:rsidRPr="00DD4760" w:rsidRDefault="00B75054" w:rsidP="0091273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0A2B5860" w14:textId="77777777" w:rsidR="00B75054" w:rsidRPr="00DD4760" w:rsidRDefault="00B75054" w:rsidP="0091273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</w:tr>
      <w:tr w:rsidR="00B75054" w:rsidRPr="00DD4760" w14:paraId="2C150D71" w14:textId="77777777" w:rsidTr="00B75054">
        <w:trPr>
          <w:trHeight w:val="140"/>
        </w:trPr>
        <w:tc>
          <w:tcPr>
            <w:tcW w:w="18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AF0BE7E" w14:textId="77777777" w:rsidR="00B75054" w:rsidRPr="00DD4760" w:rsidRDefault="00B75054" w:rsidP="0091273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Yes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0C8B5A0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170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EEC8A66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23.3 (20.1-26.6)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864BA3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9.5 </w:t>
            </w:r>
          </w:p>
          <w:p w14:paraId="32108B3A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(6.0- 13.0)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FB9EFD6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B32AE52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&lt;.0001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25667DD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296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7DB6E98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39.5 (35.1-43.9)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82E6084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5.2 </w:t>
            </w:r>
          </w:p>
          <w:p w14:paraId="76394A44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(11.2- 19.2)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EE31A40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972D35B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&lt;.0001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5231631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276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E16F7E5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37.0 (32.1-42.0)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230D878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3.6 </w:t>
            </w:r>
          </w:p>
          <w:p w14:paraId="66ED49FC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(19.1- 28.0)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83C32F2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87B450D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&lt;.0001</w:t>
            </w:r>
          </w:p>
        </w:tc>
      </w:tr>
      <w:tr w:rsidR="00B75054" w:rsidRPr="00DD4760" w14:paraId="15091BE5" w14:textId="77777777" w:rsidTr="00B75054">
        <w:trPr>
          <w:trHeight w:val="140"/>
        </w:trPr>
        <w:tc>
          <w:tcPr>
            <w:tcW w:w="18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EB17C58" w14:textId="77777777" w:rsidR="00B75054" w:rsidRPr="00DD4760" w:rsidRDefault="00B75054" w:rsidP="0091273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No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9FC2312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410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8DA40FC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13.8 (12.0-15.7)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7FBB60D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E83D488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27D4E03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&lt;.0001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C266C15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763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90D34CE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24.3 (22.1-26.5)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AAF7EC7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99F7E20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6B63F56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&lt;.0001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8A87213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441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12D26B6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13.5 (11.8-15.2)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C32C57E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2CF6784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9C2E648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&lt;.0001</w:t>
            </w:r>
          </w:p>
        </w:tc>
      </w:tr>
      <w:tr w:rsidR="00B75054" w:rsidRPr="00DD4760" w14:paraId="041A489E" w14:textId="77777777" w:rsidTr="00B75054">
        <w:trPr>
          <w:trHeight w:val="490"/>
        </w:trPr>
        <w:tc>
          <w:tcPr>
            <w:tcW w:w="7711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DDEBF7"/>
            <w:vAlign w:val="center"/>
            <w:hideMark/>
          </w:tcPr>
          <w:p w14:paraId="197FDB76" w14:textId="77777777" w:rsidR="00B75054" w:rsidRPr="00DD4760" w:rsidRDefault="00B75054" w:rsidP="0091273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ncarceration in the past 12 months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center"/>
            <w:hideMark/>
          </w:tcPr>
          <w:p w14:paraId="59130B58" w14:textId="77777777" w:rsidR="00B75054" w:rsidRPr="00DD4760" w:rsidRDefault="00B75054" w:rsidP="0091273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center"/>
            <w:hideMark/>
          </w:tcPr>
          <w:p w14:paraId="4AA701C4" w14:textId="77777777" w:rsidR="00B75054" w:rsidRPr="00DD4760" w:rsidRDefault="00B75054" w:rsidP="0091273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center"/>
            <w:hideMark/>
          </w:tcPr>
          <w:p w14:paraId="03FB8B08" w14:textId="77777777" w:rsidR="00B75054" w:rsidRPr="00DD4760" w:rsidRDefault="00B75054" w:rsidP="0091273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center"/>
            <w:hideMark/>
          </w:tcPr>
          <w:p w14:paraId="641168AD" w14:textId="77777777" w:rsidR="00B75054" w:rsidRPr="00DD4760" w:rsidRDefault="00B75054" w:rsidP="0091273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center"/>
            <w:hideMark/>
          </w:tcPr>
          <w:p w14:paraId="0AE9AC96" w14:textId="77777777" w:rsidR="00B75054" w:rsidRPr="00DD4760" w:rsidRDefault="00B75054" w:rsidP="0091273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center"/>
            <w:hideMark/>
          </w:tcPr>
          <w:p w14:paraId="418EB402" w14:textId="77777777" w:rsidR="00B75054" w:rsidRPr="00DD4760" w:rsidRDefault="00B75054" w:rsidP="0091273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center"/>
            <w:hideMark/>
          </w:tcPr>
          <w:p w14:paraId="1A9C8F70" w14:textId="77777777" w:rsidR="00B75054" w:rsidRPr="00DD4760" w:rsidRDefault="00B75054" w:rsidP="0091273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033785F2" w14:textId="77777777" w:rsidR="00B75054" w:rsidRPr="00DD4760" w:rsidRDefault="00B75054" w:rsidP="0091273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</w:tr>
      <w:tr w:rsidR="00B75054" w:rsidRPr="00DD4760" w14:paraId="4480E6FE" w14:textId="77777777" w:rsidTr="00B75054">
        <w:trPr>
          <w:trHeight w:val="140"/>
        </w:trPr>
        <w:tc>
          <w:tcPr>
            <w:tcW w:w="18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F60959C" w14:textId="77777777" w:rsidR="00B75054" w:rsidRPr="00DD4760" w:rsidRDefault="00B75054" w:rsidP="0091273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Yes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7588C10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B020087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31.5 (22.2-40.8)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6DB1627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6.4 </w:t>
            </w:r>
          </w:p>
          <w:p w14:paraId="4DEDD193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(7.5- 25.3)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78DD489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0.0003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71F6755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&lt;.0001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ACC005E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F3703D8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35.4 (25.2-45.6)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9B4C4F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8.4 </w:t>
            </w:r>
          </w:p>
          <w:p w14:paraId="1CCB608C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(-1.2- 18.0)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1439946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0.0853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95BF808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0.059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847306F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E19F0E3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25.0 (16.9-33.1)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43AF0C8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7.1 </w:t>
            </w:r>
          </w:p>
          <w:p w14:paraId="44340AF6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(-0.4- 14.6)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B956533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0.0639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D58033C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0.0336</w:t>
            </w:r>
          </w:p>
        </w:tc>
      </w:tr>
      <w:tr w:rsidR="00B75054" w:rsidRPr="00DD4760" w14:paraId="16A9D8B5" w14:textId="77777777" w:rsidTr="00B75054">
        <w:trPr>
          <w:trHeight w:val="140"/>
        </w:trPr>
        <w:tc>
          <w:tcPr>
            <w:tcW w:w="18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02A8215" w14:textId="77777777" w:rsidR="00B75054" w:rsidRPr="00DD4760" w:rsidRDefault="00B75054" w:rsidP="0091273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No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9CD1102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535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B124819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15.0 (13.4-16.7)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764E723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503ED87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2BC1647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&lt;.0001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4AF9183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1007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E6E21D6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27.0 (24.7-29.3)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214E103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6091ADD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65863FB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0.059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80069E7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680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2EB94F7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17.9 (15.8-20.0)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2BE9D99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5B0D690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C24464C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0.0336</w:t>
            </w:r>
          </w:p>
        </w:tc>
      </w:tr>
      <w:tr w:rsidR="00B75054" w:rsidRPr="00DD4760" w14:paraId="4233F8FA" w14:textId="77777777" w:rsidTr="00B75054">
        <w:trPr>
          <w:trHeight w:val="490"/>
        </w:trPr>
        <w:tc>
          <w:tcPr>
            <w:tcW w:w="8917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DDEBF7"/>
            <w:vAlign w:val="center"/>
            <w:hideMark/>
          </w:tcPr>
          <w:p w14:paraId="0CEB5E6A" w14:textId="77777777" w:rsidR="00B75054" w:rsidRPr="00DD4760" w:rsidRDefault="00B75054" w:rsidP="0091273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rug use in the past 12 months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center"/>
            <w:hideMark/>
          </w:tcPr>
          <w:p w14:paraId="3C91C700" w14:textId="77777777" w:rsidR="00B75054" w:rsidRPr="00DD4760" w:rsidRDefault="00B75054" w:rsidP="0091273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center"/>
            <w:hideMark/>
          </w:tcPr>
          <w:p w14:paraId="3F8C1135" w14:textId="77777777" w:rsidR="00B75054" w:rsidRPr="00DD4760" w:rsidRDefault="00B75054" w:rsidP="0091273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center"/>
            <w:hideMark/>
          </w:tcPr>
          <w:p w14:paraId="7B7CFFA8" w14:textId="77777777" w:rsidR="00B75054" w:rsidRPr="00DD4760" w:rsidRDefault="00B75054" w:rsidP="0091273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center"/>
            <w:hideMark/>
          </w:tcPr>
          <w:p w14:paraId="0568D555" w14:textId="77777777" w:rsidR="00B75054" w:rsidRPr="00DD4760" w:rsidRDefault="00B75054" w:rsidP="0091273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center"/>
            <w:hideMark/>
          </w:tcPr>
          <w:p w14:paraId="21CCD6C0" w14:textId="77777777" w:rsidR="00B75054" w:rsidRPr="00DD4760" w:rsidRDefault="00B75054" w:rsidP="0091273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center"/>
            <w:hideMark/>
          </w:tcPr>
          <w:p w14:paraId="4A57586B" w14:textId="77777777" w:rsidR="00B75054" w:rsidRPr="00DD4760" w:rsidRDefault="00B75054" w:rsidP="0091273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13E7E474" w14:textId="77777777" w:rsidR="00B75054" w:rsidRPr="00DD4760" w:rsidRDefault="00B75054" w:rsidP="0091273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</w:tr>
      <w:tr w:rsidR="00B75054" w:rsidRPr="00DD4760" w14:paraId="6FDAE023" w14:textId="77777777" w:rsidTr="00B75054">
        <w:trPr>
          <w:trHeight w:val="140"/>
        </w:trPr>
        <w:tc>
          <w:tcPr>
            <w:tcW w:w="18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EE3698F" w14:textId="77777777" w:rsidR="00B75054" w:rsidRPr="00DD4760" w:rsidRDefault="00B75054" w:rsidP="0091273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Yes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5556B83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240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90A7541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20.4 (18.1-22.7)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1411156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7.1 </w:t>
            </w:r>
          </w:p>
          <w:p w14:paraId="2842D81A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(4.4- 9.7)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7691857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5D7929B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&lt;.0001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A200559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444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979F448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35.9 (32.6-39.2)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9D5CE6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2.7 </w:t>
            </w:r>
          </w:p>
          <w:p w14:paraId="6E01CF39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(8.7- 16.6)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77BE95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AD74427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&lt;.0001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F5E66D5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292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39BCAFA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23.6 (20.6-26.7)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AC6AB3E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8.2 </w:t>
            </w:r>
          </w:p>
          <w:p w14:paraId="22A43BDF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(4.4- 12.0)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199A565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E6ABCD4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&lt;.0001</w:t>
            </w:r>
          </w:p>
        </w:tc>
      </w:tr>
      <w:tr w:rsidR="00B75054" w:rsidRPr="00DD4760" w14:paraId="4540ACB8" w14:textId="77777777" w:rsidTr="00B75054">
        <w:trPr>
          <w:trHeight w:val="140"/>
        </w:trPr>
        <w:tc>
          <w:tcPr>
            <w:tcW w:w="18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AD597BA" w14:textId="77777777" w:rsidR="00B75054" w:rsidRPr="00DD4760" w:rsidRDefault="00B75054" w:rsidP="0091273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No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F2A7B89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334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BD1FCC2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13.3 (11.4-15.3)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1DA449E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D872654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D668EA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&lt;.0001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083B158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608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7378318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23.2 (20.6-25.9)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7ACE870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F5DFDC9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3DDCD7B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&lt;.0001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F20A9C5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420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1DCC59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15.4 (13.0-17.9)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9354DC0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CF462F0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6848720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&lt;.0001</w:t>
            </w:r>
          </w:p>
        </w:tc>
      </w:tr>
      <w:tr w:rsidR="00B75054" w:rsidRPr="00DD4760" w14:paraId="7CD587D8" w14:textId="77777777" w:rsidTr="00B75054">
        <w:trPr>
          <w:trHeight w:val="490"/>
        </w:trPr>
        <w:tc>
          <w:tcPr>
            <w:tcW w:w="457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DDEBF7"/>
            <w:vAlign w:val="center"/>
            <w:hideMark/>
          </w:tcPr>
          <w:p w14:paraId="5D2EDD5E" w14:textId="77777777" w:rsidR="00B75054" w:rsidRPr="00DD4760" w:rsidRDefault="00B75054" w:rsidP="0091273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njection drug use in the past 12 months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center"/>
            <w:hideMark/>
          </w:tcPr>
          <w:p w14:paraId="69EF46C6" w14:textId="77777777" w:rsidR="00B75054" w:rsidRPr="00DD4760" w:rsidRDefault="00B75054" w:rsidP="0091273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center"/>
            <w:hideMark/>
          </w:tcPr>
          <w:p w14:paraId="1B7AFBCA" w14:textId="77777777" w:rsidR="00B75054" w:rsidRPr="00DD4760" w:rsidRDefault="00B75054" w:rsidP="0091273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center"/>
            <w:hideMark/>
          </w:tcPr>
          <w:p w14:paraId="581A3066" w14:textId="77777777" w:rsidR="00B75054" w:rsidRPr="00DD4760" w:rsidRDefault="00B75054" w:rsidP="0091273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center"/>
            <w:hideMark/>
          </w:tcPr>
          <w:p w14:paraId="7FBFA5D9" w14:textId="77777777" w:rsidR="00B75054" w:rsidRPr="00DD4760" w:rsidRDefault="00B75054" w:rsidP="0091273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center"/>
            <w:hideMark/>
          </w:tcPr>
          <w:p w14:paraId="764A6C24" w14:textId="77777777" w:rsidR="00B75054" w:rsidRPr="00DD4760" w:rsidRDefault="00B75054" w:rsidP="0091273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center"/>
            <w:hideMark/>
          </w:tcPr>
          <w:p w14:paraId="20239A17" w14:textId="77777777" w:rsidR="00B75054" w:rsidRPr="00DD4760" w:rsidRDefault="00B75054" w:rsidP="0091273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center"/>
            <w:hideMark/>
          </w:tcPr>
          <w:p w14:paraId="10DB2552" w14:textId="77777777" w:rsidR="00B75054" w:rsidRPr="00DD4760" w:rsidRDefault="00B75054" w:rsidP="0091273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center"/>
            <w:hideMark/>
          </w:tcPr>
          <w:p w14:paraId="423380C6" w14:textId="77777777" w:rsidR="00B75054" w:rsidRPr="00DD4760" w:rsidRDefault="00B75054" w:rsidP="0091273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center"/>
            <w:hideMark/>
          </w:tcPr>
          <w:p w14:paraId="4CDFF86E" w14:textId="77777777" w:rsidR="00B75054" w:rsidRPr="00DD4760" w:rsidRDefault="00B75054" w:rsidP="0091273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center"/>
            <w:hideMark/>
          </w:tcPr>
          <w:p w14:paraId="474A7F42" w14:textId="77777777" w:rsidR="00B75054" w:rsidRPr="00DD4760" w:rsidRDefault="00B75054" w:rsidP="0091273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center"/>
            <w:hideMark/>
          </w:tcPr>
          <w:p w14:paraId="1000E504" w14:textId="77777777" w:rsidR="00B75054" w:rsidRPr="00DD4760" w:rsidRDefault="00B75054" w:rsidP="0091273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0D5E7C5C" w14:textId="77777777" w:rsidR="00B75054" w:rsidRPr="00DD4760" w:rsidRDefault="00B75054" w:rsidP="0091273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</w:tr>
      <w:tr w:rsidR="00B75054" w:rsidRPr="00DD4760" w14:paraId="1B73E870" w14:textId="77777777" w:rsidTr="00B75054">
        <w:trPr>
          <w:trHeight w:val="140"/>
        </w:trPr>
        <w:tc>
          <w:tcPr>
            <w:tcW w:w="18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6C9730A" w14:textId="77777777" w:rsidR="00B75054" w:rsidRPr="00DD4760" w:rsidRDefault="00B75054" w:rsidP="0091273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Yes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94F0CFE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8B23542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31.4 (18.3-44.5)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7B1D54E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6.1 </w:t>
            </w:r>
          </w:p>
          <w:p w14:paraId="3C50F13F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(3.5- 28.8)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843C48C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0.0124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AD7ED5A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8B95BE7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A078E53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53.3 (39.5-67.1)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EEBE516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6.6 </w:t>
            </w:r>
          </w:p>
          <w:p w14:paraId="4AC05C27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(13.6- 39.6)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09C11DE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E66595A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&lt;.0001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77E9429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E06A0CB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28.0 (18.7-37.3)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F53528D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0.1 </w:t>
            </w:r>
          </w:p>
          <w:p w14:paraId="3A92DE03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(0.9- 19.3)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F5BFD6C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0.0314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715D406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0.0142</w:t>
            </w:r>
          </w:p>
        </w:tc>
      </w:tr>
      <w:tr w:rsidR="00B75054" w:rsidRPr="00DD4760" w14:paraId="00D9BC52" w14:textId="77777777" w:rsidTr="00B75054">
        <w:trPr>
          <w:trHeight w:val="140"/>
        </w:trPr>
        <w:tc>
          <w:tcPr>
            <w:tcW w:w="18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8A8C6B6" w14:textId="77777777" w:rsidR="00B75054" w:rsidRPr="00DD4760" w:rsidRDefault="00B75054" w:rsidP="0091273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No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DDC0C89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547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DD9A422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15.3 (13.7-16.9)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17A8751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A5F588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DC94AB5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E43D59A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1004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B66323D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26.7 (24.4-29.0)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AA217F8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77E355A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FD17046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&lt;.0001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0CCF835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682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25AEDBD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17.9 (15.8-20.0)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55F0F19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AD32F10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2C168AD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0.0142</w:t>
            </w:r>
          </w:p>
        </w:tc>
      </w:tr>
      <w:tr w:rsidR="00B75054" w:rsidRPr="00DD4760" w14:paraId="71902F52" w14:textId="77777777" w:rsidTr="00B75054">
        <w:trPr>
          <w:trHeight w:val="490"/>
        </w:trPr>
        <w:tc>
          <w:tcPr>
            <w:tcW w:w="18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DEBF7"/>
            <w:vAlign w:val="center"/>
            <w:hideMark/>
          </w:tcPr>
          <w:p w14:paraId="3C1A58DA" w14:textId="77777777" w:rsidR="00B75054" w:rsidRPr="00DD4760" w:rsidRDefault="00B75054" w:rsidP="0091273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lastRenderedPageBreak/>
              <w:t xml:space="preserve">Binge drinking 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center"/>
            <w:hideMark/>
          </w:tcPr>
          <w:p w14:paraId="59CF6C7A" w14:textId="77777777" w:rsidR="00B75054" w:rsidRPr="00DD4760" w:rsidRDefault="00B75054" w:rsidP="0091273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center"/>
            <w:hideMark/>
          </w:tcPr>
          <w:p w14:paraId="05815BFE" w14:textId="77777777" w:rsidR="00B75054" w:rsidRPr="00DD4760" w:rsidRDefault="00B75054" w:rsidP="0091273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center"/>
            <w:hideMark/>
          </w:tcPr>
          <w:p w14:paraId="4EB2C051" w14:textId="77777777" w:rsidR="00B75054" w:rsidRPr="00DD4760" w:rsidRDefault="00B75054" w:rsidP="0091273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center"/>
            <w:hideMark/>
          </w:tcPr>
          <w:p w14:paraId="3A88C13D" w14:textId="77777777" w:rsidR="00B75054" w:rsidRPr="00DD4760" w:rsidRDefault="00B75054" w:rsidP="0091273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center"/>
            <w:hideMark/>
          </w:tcPr>
          <w:p w14:paraId="2B6A0486" w14:textId="77777777" w:rsidR="00B75054" w:rsidRPr="00DD4760" w:rsidRDefault="00B75054" w:rsidP="0091273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center"/>
            <w:hideMark/>
          </w:tcPr>
          <w:p w14:paraId="1D3C4779" w14:textId="77777777" w:rsidR="00B75054" w:rsidRPr="00DD4760" w:rsidRDefault="00B75054" w:rsidP="0091273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center"/>
            <w:hideMark/>
          </w:tcPr>
          <w:p w14:paraId="2C8EA8AD" w14:textId="77777777" w:rsidR="00B75054" w:rsidRPr="00DD4760" w:rsidRDefault="00B75054" w:rsidP="0091273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center"/>
            <w:hideMark/>
          </w:tcPr>
          <w:p w14:paraId="77E9C5C4" w14:textId="77777777" w:rsidR="00B75054" w:rsidRPr="00DD4760" w:rsidRDefault="00B75054" w:rsidP="0091273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center"/>
            <w:hideMark/>
          </w:tcPr>
          <w:p w14:paraId="5E54F6FF" w14:textId="77777777" w:rsidR="00B75054" w:rsidRPr="00DD4760" w:rsidRDefault="00B75054" w:rsidP="0091273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center"/>
            <w:hideMark/>
          </w:tcPr>
          <w:p w14:paraId="7C948C25" w14:textId="77777777" w:rsidR="00B75054" w:rsidRPr="00DD4760" w:rsidRDefault="00B75054" w:rsidP="0091273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center"/>
            <w:hideMark/>
          </w:tcPr>
          <w:p w14:paraId="69D15CC7" w14:textId="77777777" w:rsidR="00B75054" w:rsidRPr="00DD4760" w:rsidRDefault="00B75054" w:rsidP="0091273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center"/>
            <w:hideMark/>
          </w:tcPr>
          <w:p w14:paraId="1FE1295E" w14:textId="77777777" w:rsidR="00B75054" w:rsidRPr="00DD4760" w:rsidRDefault="00B75054" w:rsidP="0091273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center"/>
            <w:hideMark/>
          </w:tcPr>
          <w:p w14:paraId="1BFCC448" w14:textId="77777777" w:rsidR="00B75054" w:rsidRPr="00DD4760" w:rsidRDefault="00B75054" w:rsidP="0091273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center"/>
            <w:hideMark/>
          </w:tcPr>
          <w:p w14:paraId="4B02BC6C" w14:textId="77777777" w:rsidR="00B75054" w:rsidRPr="00DD4760" w:rsidRDefault="00B75054" w:rsidP="0091273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430352E7" w14:textId="77777777" w:rsidR="00B75054" w:rsidRPr="00DD4760" w:rsidRDefault="00B75054" w:rsidP="0091273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</w:tr>
      <w:tr w:rsidR="00B75054" w:rsidRPr="00DD4760" w14:paraId="612F6120" w14:textId="77777777" w:rsidTr="00B75054">
        <w:trPr>
          <w:trHeight w:val="140"/>
        </w:trPr>
        <w:tc>
          <w:tcPr>
            <w:tcW w:w="18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37460F6" w14:textId="77777777" w:rsidR="00B75054" w:rsidRPr="00DD4760" w:rsidRDefault="00B75054" w:rsidP="0091273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Yes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2B8A717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0EF0282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18.3 (14.0-22.5)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C40174F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.0 </w:t>
            </w:r>
          </w:p>
          <w:p w14:paraId="51CB029F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(-1.1- 7.0)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4306E31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0.1482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100453E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0.1205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26CFD2C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196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A392374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33.9 (28.7-39.1)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D11ED65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7.7 </w:t>
            </w:r>
          </w:p>
          <w:p w14:paraId="63CD1B7C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(2.8- 12.7)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EA459C2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0.0023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2144F08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0.0011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0289A6F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116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0B95477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20.6 (15.7-25.6)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0EA1F4B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.0 </w:t>
            </w:r>
          </w:p>
          <w:p w14:paraId="30BF2D5B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(-1.6- 7.6)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13BBCE0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0.2052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BC9A0EC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0.173</w:t>
            </w:r>
          </w:p>
        </w:tc>
      </w:tr>
      <w:tr w:rsidR="00B75054" w:rsidRPr="00DD4760" w14:paraId="5D2F7400" w14:textId="77777777" w:rsidTr="00B75054">
        <w:trPr>
          <w:trHeight w:val="140"/>
        </w:trPr>
        <w:tc>
          <w:tcPr>
            <w:tcW w:w="18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1ADF39F" w14:textId="77777777" w:rsidR="00B75054" w:rsidRPr="00DD4760" w:rsidRDefault="00B75054" w:rsidP="0091273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No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968034A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483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652F058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15.3 (13.6-17.0)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6DB3E3B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3EF243D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84E2AF3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0.1205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9D2909C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857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E026C78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26.2 (23.8-28.5)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E07E920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0872692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BDFA6DA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0.0011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E10BDAF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595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34996CD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17.7 (15.7-19.7)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92B011A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1D618FC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D8973E2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0.173</w:t>
            </w:r>
          </w:p>
        </w:tc>
      </w:tr>
      <w:tr w:rsidR="00B75054" w:rsidRPr="00DD4760" w14:paraId="49339562" w14:textId="77777777" w:rsidTr="00B75054">
        <w:trPr>
          <w:trHeight w:val="490"/>
        </w:trPr>
        <w:tc>
          <w:tcPr>
            <w:tcW w:w="11043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DDEBF7"/>
            <w:vAlign w:val="center"/>
            <w:hideMark/>
          </w:tcPr>
          <w:p w14:paraId="0082081C" w14:textId="77777777" w:rsidR="00B75054" w:rsidRPr="00DD4760" w:rsidRDefault="00B75054" w:rsidP="0091273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Major or other depression symptoms in the past 2 weeks 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center"/>
            <w:hideMark/>
          </w:tcPr>
          <w:p w14:paraId="177DC110" w14:textId="77777777" w:rsidR="00B75054" w:rsidRPr="00DD4760" w:rsidRDefault="00B75054" w:rsidP="0091273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center"/>
            <w:hideMark/>
          </w:tcPr>
          <w:p w14:paraId="4E6440B4" w14:textId="77777777" w:rsidR="00B75054" w:rsidRPr="00DD4760" w:rsidRDefault="00B75054" w:rsidP="0091273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center"/>
            <w:hideMark/>
          </w:tcPr>
          <w:p w14:paraId="77132014" w14:textId="77777777" w:rsidR="00B75054" w:rsidRPr="00DD4760" w:rsidRDefault="00B75054" w:rsidP="0091273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33C289F7" w14:textId="77777777" w:rsidR="00B75054" w:rsidRPr="00DD4760" w:rsidRDefault="00B75054" w:rsidP="0091273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</w:tr>
      <w:tr w:rsidR="00B75054" w:rsidRPr="00DD4760" w14:paraId="0653437D" w14:textId="77777777" w:rsidTr="00B75054">
        <w:trPr>
          <w:trHeight w:val="140"/>
        </w:trPr>
        <w:tc>
          <w:tcPr>
            <w:tcW w:w="18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AF6A379" w14:textId="77777777" w:rsidR="00B75054" w:rsidRPr="00DD4760" w:rsidRDefault="00B75054" w:rsidP="0091273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Yes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2EA2EC0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189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D1054C4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31.4 (27.1-35.7)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690B4F3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8.9 </w:t>
            </w:r>
          </w:p>
          <w:p w14:paraId="587AAEA2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(14.9- 22.9)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58A6D51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A90AEEA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&lt;.0001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B9335D3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288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984D24B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45.8 (41.7-49.9)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7845DA3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2.0 </w:t>
            </w:r>
          </w:p>
          <w:p w14:paraId="0C09209E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(18.0- 26.1)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534FE2D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D07E7B3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&lt;.0001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50B8AF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216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AC9F8C1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33.2 (28.8-37.6)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158BC29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8.1 </w:t>
            </w:r>
          </w:p>
          <w:p w14:paraId="643745A3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(14.1- 22.1)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77768C4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AFAE5EA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&lt;.0001</w:t>
            </w:r>
          </w:p>
        </w:tc>
      </w:tr>
      <w:tr w:rsidR="00B75054" w:rsidRPr="00DD4760" w14:paraId="02178098" w14:textId="77777777" w:rsidTr="00B75054">
        <w:trPr>
          <w:trHeight w:val="140"/>
        </w:trPr>
        <w:tc>
          <w:tcPr>
            <w:tcW w:w="18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350C117" w14:textId="77777777" w:rsidR="00B75054" w:rsidRPr="00DD4760" w:rsidRDefault="00B75054" w:rsidP="0091273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No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C0C6F6B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383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41B0A1A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12.5 (11.0-14.0)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C5F640F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28E5A68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A2F2226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&lt;.0001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D3DC187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760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5363AF3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23.8 (21.6-26.0)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C804D21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11B9E18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B8CAD8D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&lt;.0001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EEAC1DA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491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F1BC66A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15.1 (13.4-16.8)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797961E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D66CCEC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BD05345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&lt;.0001</w:t>
            </w:r>
          </w:p>
        </w:tc>
      </w:tr>
      <w:tr w:rsidR="00B75054" w:rsidRPr="00DD4760" w14:paraId="6D6654B9" w14:textId="77777777" w:rsidTr="00B75054">
        <w:trPr>
          <w:trHeight w:val="490"/>
        </w:trPr>
        <w:tc>
          <w:tcPr>
            <w:tcW w:w="10495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DDEBF7"/>
            <w:vAlign w:val="center"/>
            <w:hideMark/>
          </w:tcPr>
          <w:p w14:paraId="5AAD0ABA" w14:textId="77777777" w:rsidR="00B75054" w:rsidRPr="00DD4760" w:rsidRDefault="00B75054" w:rsidP="0091273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Moderate or severe generalized anxiety symptoms in the past 2 weeks 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center"/>
            <w:hideMark/>
          </w:tcPr>
          <w:p w14:paraId="3B8174AA" w14:textId="77777777" w:rsidR="00B75054" w:rsidRPr="00DD4760" w:rsidRDefault="00B75054" w:rsidP="0091273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center"/>
            <w:hideMark/>
          </w:tcPr>
          <w:p w14:paraId="7065683C" w14:textId="77777777" w:rsidR="00B75054" w:rsidRPr="00DD4760" w:rsidRDefault="00B75054" w:rsidP="0091273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center"/>
            <w:hideMark/>
          </w:tcPr>
          <w:p w14:paraId="7D5CB4C3" w14:textId="77777777" w:rsidR="00B75054" w:rsidRPr="00DD4760" w:rsidRDefault="00B75054" w:rsidP="0091273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center"/>
            <w:hideMark/>
          </w:tcPr>
          <w:p w14:paraId="688F9D7D" w14:textId="77777777" w:rsidR="00B75054" w:rsidRPr="00DD4760" w:rsidRDefault="00B75054" w:rsidP="0091273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6899BFF7" w14:textId="77777777" w:rsidR="00B75054" w:rsidRPr="00DD4760" w:rsidRDefault="00B75054" w:rsidP="0091273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</w:tr>
      <w:tr w:rsidR="00B75054" w:rsidRPr="00DD4760" w14:paraId="372C1011" w14:textId="77777777" w:rsidTr="00B75054">
        <w:trPr>
          <w:trHeight w:val="140"/>
        </w:trPr>
        <w:tc>
          <w:tcPr>
            <w:tcW w:w="18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9CD2FED" w14:textId="77777777" w:rsidR="00B75054" w:rsidRPr="00DD4760" w:rsidRDefault="00B75054" w:rsidP="0091273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Yes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FB44E2C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177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27B4DD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30.3 (26.2-34.3)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5527C0C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7.3 </w:t>
            </w:r>
          </w:p>
          <w:p w14:paraId="486D9234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(13.1- 21.5)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E8EB76C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41F7E9B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&lt;.0001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748C804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288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E2E14C5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46.0 (41.3-50.8)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8DFC92B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2.2 </w:t>
            </w:r>
          </w:p>
          <w:p w14:paraId="4C355D59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(17.6- 26.9)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64AFA4C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570FCB7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&lt;.0001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A9BE0C9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204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90B2C81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30.2 (26.3-34.0)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CB70E27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4.3 </w:t>
            </w:r>
          </w:p>
          <w:p w14:paraId="75A6DE55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(9.9- 18.8)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DAC5FDD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8E653DC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&lt;.0001</w:t>
            </w:r>
          </w:p>
        </w:tc>
      </w:tr>
      <w:tr w:rsidR="00B75054" w:rsidRPr="00DD4760" w14:paraId="1CB03630" w14:textId="77777777" w:rsidTr="00B75054">
        <w:trPr>
          <w:trHeight w:val="140"/>
        </w:trPr>
        <w:tc>
          <w:tcPr>
            <w:tcW w:w="18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0711A4B" w14:textId="77777777" w:rsidR="00B75054" w:rsidRPr="00DD4760" w:rsidRDefault="00B75054" w:rsidP="0091273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No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E0A78F9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400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2CFDE77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13.0 (11.5-14.5)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B967EBB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7889D61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F0A7D16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&lt;.0001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06D8F95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766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62A11C1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23.8 (21.8-25.8)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6F81605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6718FDD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DA8E727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&lt;.0001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3B8A327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510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D57DCCC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15.8 (13.7-18.0)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EBE387B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2898D45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1FD4796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&lt;.0001</w:t>
            </w:r>
          </w:p>
        </w:tc>
      </w:tr>
      <w:tr w:rsidR="00B75054" w:rsidRPr="00DD4760" w14:paraId="3CFD480D" w14:textId="77777777" w:rsidTr="00B75054">
        <w:trPr>
          <w:trHeight w:val="490"/>
        </w:trPr>
        <w:tc>
          <w:tcPr>
            <w:tcW w:w="7711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DDEBF7"/>
            <w:vAlign w:val="center"/>
            <w:hideMark/>
          </w:tcPr>
          <w:p w14:paraId="2F1BA109" w14:textId="77777777" w:rsidR="00B75054" w:rsidRPr="00DD4760" w:rsidRDefault="00B75054" w:rsidP="0091273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Attended RWHAP -funded facility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i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center"/>
            <w:hideMark/>
          </w:tcPr>
          <w:p w14:paraId="51FDA8B1" w14:textId="77777777" w:rsidR="00B75054" w:rsidRPr="00DD4760" w:rsidRDefault="00B75054" w:rsidP="0091273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center"/>
            <w:hideMark/>
          </w:tcPr>
          <w:p w14:paraId="0B3D60A7" w14:textId="77777777" w:rsidR="00B75054" w:rsidRPr="00DD4760" w:rsidRDefault="00B75054" w:rsidP="0091273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center"/>
            <w:hideMark/>
          </w:tcPr>
          <w:p w14:paraId="4CB18BAF" w14:textId="77777777" w:rsidR="00B75054" w:rsidRPr="00DD4760" w:rsidRDefault="00B75054" w:rsidP="0091273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center"/>
            <w:hideMark/>
          </w:tcPr>
          <w:p w14:paraId="52488813" w14:textId="77777777" w:rsidR="00B75054" w:rsidRPr="00DD4760" w:rsidRDefault="00B75054" w:rsidP="0091273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center"/>
            <w:hideMark/>
          </w:tcPr>
          <w:p w14:paraId="43991007" w14:textId="77777777" w:rsidR="00B75054" w:rsidRPr="00DD4760" w:rsidRDefault="00B75054" w:rsidP="0091273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center"/>
            <w:hideMark/>
          </w:tcPr>
          <w:p w14:paraId="6208AF30" w14:textId="77777777" w:rsidR="00B75054" w:rsidRPr="00DD4760" w:rsidRDefault="00B75054" w:rsidP="0091273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center"/>
            <w:hideMark/>
          </w:tcPr>
          <w:p w14:paraId="0235ABB1" w14:textId="77777777" w:rsidR="00B75054" w:rsidRPr="00DD4760" w:rsidRDefault="00B75054" w:rsidP="0091273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60086450" w14:textId="77777777" w:rsidR="00B75054" w:rsidRPr="00DD4760" w:rsidRDefault="00B75054" w:rsidP="0091273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</w:tr>
      <w:tr w:rsidR="00B75054" w:rsidRPr="00DD4760" w14:paraId="480F5835" w14:textId="77777777" w:rsidTr="00B75054">
        <w:trPr>
          <w:trHeight w:val="140"/>
        </w:trPr>
        <w:tc>
          <w:tcPr>
            <w:tcW w:w="18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BC1F649" w14:textId="77777777" w:rsidR="00B75054" w:rsidRPr="00DD4760" w:rsidRDefault="00B75054" w:rsidP="0091273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Yes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B122703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363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26F656C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15.5 (13.5-17.5)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692B714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58641C0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A95212B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0.9072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6262DDD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700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1BA3673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27.8 (24.9-30.7)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FC7B856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BF79DEC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572491D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0.4881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C6BCA55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502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E3DEED3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19.5 (16.8-22.1)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9000D97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21613C6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4017C6F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0.0049</w:t>
            </w:r>
          </w:p>
        </w:tc>
      </w:tr>
      <w:tr w:rsidR="00B75054" w:rsidRPr="00DD4760" w14:paraId="2518A05C" w14:textId="77777777" w:rsidTr="00B75054">
        <w:trPr>
          <w:trHeight w:val="140"/>
        </w:trPr>
        <w:tc>
          <w:tcPr>
            <w:tcW w:w="18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FB7D7B4" w14:textId="77777777" w:rsidR="00B75054" w:rsidRPr="00DD4760" w:rsidRDefault="00B75054" w:rsidP="0091273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No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ADABDD4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175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4B132A6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15.7 (12.9-18.6)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CF0F2D5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2 </w:t>
            </w:r>
          </w:p>
          <w:p w14:paraId="32A097C4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(-3.4- 3.9)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5EB117E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0.9078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60B0011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0.9072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F0E583A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285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5B90EC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26.3 (23.1-29.5)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7D37E23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1.5 </w:t>
            </w:r>
          </w:p>
          <w:p w14:paraId="579AB45E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(-5.4- 2.5)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5066811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0.4714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1D33FEC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0.4881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0482237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165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A557DE2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14.8 (12.4-17.3)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CCB2224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4.7 </w:t>
            </w:r>
          </w:p>
          <w:p w14:paraId="27E98D28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( -7.2- -2.1)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5D8F559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0.0004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F492B8E" w14:textId="77777777" w:rsidR="00B75054" w:rsidRPr="00DD4760" w:rsidRDefault="00B75054" w:rsidP="009127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760">
              <w:rPr>
                <w:rFonts w:ascii="Times New Roman" w:eastAsia="Times New Roman" w:hAnsi="Times New Roman" w:cs="Times New Roman"/>
                <w:sz w:val="20"/>
                <w:szCs w:val="20"/>
              </w:rPr>
              <w:t>0.0049</w:t>
            </w:r>
          </w:p>
        </w:tc>
      </w:tr>
    </w:tbl>
    <w:p w14:paraId="6839DB0C" w14:textId="3E376FB7" w:rsidR="00AE18B1" w:rsidRPr="00B75054" w:rsidRDefault="00293467" w:rsidP="00062C1A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B75054">
        <w:rPr>
          <w:rFonts w:ascii="Times New Roman" w:hAnsi="Times New Roman" w:cs="Times New Roman"/>
          <w:sz w:val="22"/>
          <w:szCs w:val="22"/>
        </w:rPr>
        <w:t xml:space="preserve">Abbreviations: </w:t>
      </w:r>
      <w:r w:rsidR="00873EC4">
        <w:rPr>
          <w:rFonts w:ascii="Times New Roman" w:hAnsi="Times New Roman" w:cs="Times New Roman"/>
          <w:sz w:val="22"/>
          <w:szCs w:val="22"/>
        </w:rPr>
        <w:t>No</w:t>
      </w:r>
      <w:r w:rsidRPr="00B75054">
        <w:rPr>
          <w:rFonts w:ascii="Times New Roman" w:hAnsi="Times New Roman" w:cs="Times New Roman"/>
          <w:sz w:val="22"/>
          <w:szCs w:val="22"/>
        </w:rPr>
        <w:t xml:space="preserve">, sample size; </w:t>
      </w:r>
      <w:proofErr w:type="spellStart"/>
      <w:r w:rsidRPr="00B75054">
        <w:rPr>
          <w:rFonts w:ascii="Times New Roman" w:hAnsi="Times New Roman" w:cs="Times New Roman"/>
          <w:sz w:val="22"/>
          <w:szCs w:val="22"/>
        </w:rPr>
        <w:t>wted</w:t>
      </w:r>
      <w:proofErr w:type="spellEnd"/>
      <w:r w:rsidRPr="00B75054">
        <w:rPr>
          <w:rFonts w:ascii="Times New Roman" w:hAnsi="Times New Roman" w:cs="Times New Roman"/>
          <w:sz w:val="22"/>
          <w:szCs w:val="22"/>
        </w:rPr>
        <w:t>, weighted; CI, confidence interval; PD, prevalence difference; ID, infectious disease; RWHAP, Ryan White HIV/AIDS Program</w:t>
      </w:r>
    </w:p>
    <w:p w14:paraId="007D8716" w14:textId="77777777" w:rsidR="00293467" w:rsidRPr="00B75054" w:rsidRDefault="00293467" w:rsidP="00062C1A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16535C72" w14:textId="02F0AB46" w:rsidR="00293467" w:rsidRPr="00B75054" w:rsidRDefault="00293467" w:rsidP="00062C1A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B75054">
        <w:rPr>
          <w:rFonts w:ascii="Times New Roman" w:hAnsi="Times New Roman" w:cs="Times New Roman"/>
          <w:sz w:val="22"/>
          <w:szCs w:val="22"/>
          <w:vertAlign w:val="superscript"/>
        </w:rPr>
        <w:lastRenderedPageBreak/>
        <w:t>a</w:t>
      </w:r>
      <w:r w:rsidRPr="00B75054">
        <w:rPr>
          <w:rFonts w:ascii="Times New Roman" w:hAnsi="Times New Roman" w:cs="Times New Roman"/>
          <w:sz w:val="22"/>
          <w:szCs w:val="22"/>
        </w:rPr>
        <w:t xml:space="preserve"> Prevalence difference of categories compared with a reference group. </w:t>
      </w:r>
    </w:p>
    <w:p w14:paraId="21AC3ABC" w14:textId="2A25992F" w:rsidR="00293467" w:rsidRPr="00B75054" w:rsidRDefault="00293467" w:rsidP="00062C1A">
      <w:pPr>
        <w:spacing w:line="480" w:lineRule="auto"/>
        <w:rPr>
          <w:rFonts w:ascii="Times New Roman" w:eastAsia="Times New Roman" w:hAnsi="Times New Roman" w:cs="Times New Roman"/>
          <w:color w:val="000000"/>
          <w:sz w:val="22"/>
          <w:szCs w:val="22"/>
        </w:rPr>
      </w:pPr>
      <w:r w:rsidRPr="00B75054">
        <w:rPr>
          <w:rFonts w:ascii="Times New Roman" w:hAnsi="Times New Roman" w:cs="Times New Roman"/>
          <w:sz w:val="22"/>
          <w:szCs w:val="22"/>
          <w:vertAlign w:val="superscript"/>
        </w:rPr>
        <w:t>b</w:t>
      </w:r>
      <w:r w:rsidRPr="00B75054">
        <w:rPr>
          <w:rFonts w:ascii="Times New Roman" w:hAnsi="Times New Roman" w:cs="Times New Roman"/>
          <w:sz w:val="22"/>
          <w:szCs w:val="22"/>
        </w:rPr>
        <w:t xml:space="preserve"> Poverty guideline as defined by the Department of Health and Human Services; </w:t>
      </w:r>
      <w:r w:rsidRPr="004A5CBB">
        <w:rPr>
          <w:rFonts w:ascii="Times New Roman" w:eastAsia="Times New Roman" w:hAnsi="Times New Roman" w:cs="Times New Roman"/>
          <w:color w:val="000000"/>
          <w:sz w:val="22"/>
          <w:szCs w:val="22"/>
        </w:rPr>
        <w:t>https://aspe.hhs.gov/topics/poverty-economic-mobility/poverty-guidelines</w:t>
      </w:r>
    </w:p>
    <w:p w14:paraId="0D812F53" w14:textId="75A96904" w:rsidR="00293467" w:rsidRPr="00B75054" w:rsidRDefault="00293467" w:rsidP="00062C1A">
      <w:pPr>
        <w:spacing w:line="480" w:lineRule="auto"/>
        <w:rPr>
          <w:rFonts w:ascii="Times New Roman" w:eastAsia="Times New Roman" w:hAnsi="Times New Roman" w:cs="Times New Roman"/>
          <w:color w:val="000000"/>
          <w:sz w:val="22"/>
          <w:szCs w:val="22"/>
        </w:rPr>
      </w:pPr>
      <w:r w:rsidRPr="00B75054">
        <w:rPr>
          <w:rFonts w:ascii="Times New Roman" w:eastAsia="Times New Roman" w:hAnsi="Times New Roman" w:cs="Times New Roman"/>
          <w:color w:val="000000"/>
          <w:sz w:val="22"/>
          <w:szCs w:val="22"/>
          <w:vertAlign w:val="superscript"/>
        </w:rPr>
        <w:t>c</w:t>
      </w:r>
      <w:r w:rsidRPr="00B75054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During the last 12 months </w:t>
      </w:r>
    </w:p>
    <w:p w14:paraId="5F95EB09" w14:textId="49CB7EA4" w:rsidR="00293467" w:rsidRPr="00B75054" w:rsidRDefault="00293467" w:rsidP="00062C1A">
      <w:pPr>
        <w:spacing w:line="480" w:lineRule="auto"/>
        <w:rPr>
          <w:rFonts w:ascii="Times New Roman" w:eastAsia="Times New Roman" w:hAnsi="Times New Roman" w:cs="Times New Roman"/>
          <w:color w:val="000000"/>
          <w:sz w:val="22"/>
          <w:szCs w:val="22"/>
        </w:rPr>
      </w:pPr>
      <w:r w:rsidRPr="00B75054">
        <w:rPr>
          <w:rFonts w:ascii="Times New Roman" w:eastAsia="Times New Roman" w:hAnsi="Times New Roman" w:cs="Times New Roman"/>
          <w:color w:val="000000"/>
          <w:sz w:val="22"/>
          <w:szCs w:val="22"/>
          <w:vertAlign w:val="superscript"/>
        </w:rPr>
        <w:t>d</w:t>
      </w:r>
      <w:r w:rsidRPr="00B75054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Participants were able to select more than once response for health insurance/medication coverage. </w:t>
      </w:r>
    </w:p>
    <w:p w14:paraId="16356A55" w14:textId="5D86D22F" w:rsidR="00293467" w:rsidRPr="00B75054" w:rsidRDefault="00293467" w:rsidP="00062C1A">
      <w:pPr>
        <w:spacing w:line="480" w:lineRule="auto"/>
        <w:rPr>
          <w:sz w:val="22"/>
          <w:szCs w:val="22"/>
        </w:rPr>
      </w:pPr>
      <w:r w:rsidRPr="00B75054">
        <w:rPr>
          <w:rFonts w:ascii="Times New Roman" w:eastAsia="Times New Roman" w:hAnsi="Times New Roman" w:cs="Times New Roman"/>
          <w:color w:val="000000"/>
          <w:sz w:val="22"/>
          <w:szCs w:val="22"/>
          <w:vertAlign w:val="superscript"/>
        </w:rPr>
        <w:t xml:space="preserve">e </w:t>
      </w:r>
      <w:r w:rsidRPr="00B75054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Binge drinking is defined as 5 or more alcohol drinks in one sitting for men, 4 or more alcohol drinks in one sitting for women. </w:t>
      </w:r>
    </w:p>
    <w:p w14:paraId="5E5D8C71" w14:textId="0D896C86" w:rsidR="00293467" w:rsidRPr="00B75054" w:rsidRDefault="00293467" w:rsidP="00062C1A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B75054">
        <w:rPr>
          <w:rFonts w:ascii="Times New Roman" w:hAnsi="Times New Roman" w:cs="Times New Roman"/>
          <w:sz w:val="22"/>
          <w:szCs w:val="22"/>
          <w:vertAlign w:val="superscript"/>
        </w:rPr>
        <w:t>f</w:t>
      </w:r>
      <w:r w:rsidRPr="00B75054">
        <w:rPr>
          <w:rFonts w:ascii="Times New Roman" w:hAnsi="Times New Roman" w:cs="Times New Roman"/>
          <w:sz w:val="22"/>
          <w:szCs w:val="22"/>
        </w:rPr>
        <w:t xml:space="preserve"> Depression symptoms based on PHQ-9</w:t>
      </w:r>
    </w:p>
    <w:p w14:paraId="17FC237C" w14:textId="78076B6D" w:rsidR="00293467" w:rsidRPr="00B75054" w:rsidRDefault="00293467" w:rsidP="00062C1A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B75054">
        <w:rPr>
          <w:rFonts w:ascii="Times New Roman" w:hAnsi="Times New Roman" w:cs="Times New Roman"/>
          <w:sz w:val="22"/>
          <w:szCs w:val="22"/>
          <w:vertAlign w:val="superscript"/>
        </w:rPr>
        <w:t xml:space="preserve">g </w:t>
      </w:r>
      <w:r w:rsidRPr="00B75054">
        <w:rPr>
          <w:rFonts w:ascii="Times New Roman" w:hAnsi="Times New Roman" w:cs="Times New Roman"/>
          <w:sz w:val="22"/>
          <w:szCs w:val="22"/>
        </w:rPr>
        <w:t>Anxiety symptoms based on the GAD-7</w:t>
      </w:r>
    </w:p>
    <w:p w14:paraId="1B2664B5" w14:textId="58AE7766" w:rsidR="00293467" w:rsidRPr="00B75054" w:rsidRDefault="00293467" w:rsidP="00062C1A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B75054">
        <w:rPr>
          <w:rFonts w:ascii="Times New Roman" w:hAnsi="Times New Roman" w:cs="Times New Roman"/>
          <w:sz w:val="22"/>
          <w:szCs w:val="22"/>
          <w:vertAlign w:val="superscript"/>
        </w:rPr>
        <w:t>h</w:t>
      </w:r>
      <w:r w:rsidRPr="00B75054">
        <w:rPr>
          <w:rFonts w:ascii="Times New Roman" w:hAnsi="Times New Roman" w:cs="Times New Roman"/>
          <w:sz w:val="22"/>
          <w:szCs w:val="22"/>
        </w:rPr>
        <w:t xml:space="preserve"> Any RWHAP funding (A, B, C, D, or F) </w:t>
      </w:r>
    </w:p>
    <w:p w14:paraId="7D3CF0B4" w14:textId="689F3743" w:rsidR="00293467" w:rsidRPr="00B75054" w:rsidRDefault="00293467" w:rsidP="00062C1A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proofErr w:type="spellStart"/>
      <w:r w:rsidRPr="00B75054">
        <w:rPr>
          <w:rFonts w:ascii="Times New Roman" w:hAnsi="Times New Roman" w:cs="Times New Roman"/>
          <w:sz w:val="22"/>
          <w:szCs w:val="22"/>
          <w:vertAlign w:val="superscript"/>
        </w:rPr>
        <w:t>i</w:t>
      </w:r>
      <w:proofErr w:type="spellEnd"/>
      <w:r w:rsidRPr="00B75054">
        <w:rPr>
          <w:rFonts w:ascii="Times New Roman" w:hAnsi="Times New Roman" w:cs="Times New Roman"/>
          <w:sz w:val="22"/>
          <w:szCs w:val="22"/>
        </w:rPr>
        <w:t xml:space="preserve"> Coefficient of variation </w:t>
      </w:r>
      <w:r w:rsidRPr="00B75054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is ≥0.3, absolute confidence interval (CI) width is ≥0.30, or absolute CI width is between 0.05 and 0.30 and relative CI width is &gt;130%. Estimate should be interpreted with caution. </w:t>
      </w:r>
    </w:p>
    <w:p w14:paraId="300A94A5" w14:textId="77777777" w:rsidR="00293467" w:rsidRDefault="00293467"/>
    <w:p w14:paraId="4DC58A07" w14:textId="77777777" w:rsidR="00293467" w:rsidRDefault="00293467"/>
    <w:sectPr w:rsidR="00293467" w:rsidSect="00C0348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DF2509"/>
    <w:multiLevelType w:val="hybridMultilevel"/>
    <w:tmpl w:val="F71A48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7414553"/>
    <w:multiLevelType w:val="hybridMultilevel"/>
    <w:tmpl w:val="78DC21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AE02751"/>
    <w:multiLevelType w:val="hybridMultilevel"/>
    <w:tmpl w:val="FA344838"/>
    <w:lvl w:ilvl="0" w:tplc="D026F3B4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D864B8E"/>
    <w:multiLevelType w:val="hybridMultilevel"/>
    <w:tmpl w:val="BD9ED380"/>
    <w:lvl w:ilvl="0" w:tplc="9416763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1CA7E6A"/>
    <w:multiLevelType w:val="hybridMultilevel"/>
    <w:tmpl w:val="0F301B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AD67C21"/>
    <w:multiLevelType w:val="hybridMultilevel"/>
    <w:tmpl w:val="FED8432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5CB68F8"/>
    <w:multiLevelType w:val="multilevel"/>
    <w:tmpl w:val="9C90E232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439C6CCB"/>
    <w:multiLevelType w:val="hybridMultilevel"/>
    <w:tmpl w:val="D68A0B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806532F"/>
    <w:multiLevelType w:val="hybridMultilevel"/>
    <w:tmpl w:val="9FD8C3EC"/>
    <w:lvl w:ilvl="0" w:tplc="D716F0C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FB75A68"/>
    <w:multiLevelType w:val="hybridMultilevel"/>
    <w:tmpl w:val="08E480D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83C51A6"/>
    <w:multiLevelType w:val="hybridMultilevel"/>
    <w:tmpl w:val="51EA03C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AA66DE6"/>
    <w:multiLevelType w:val="hybridMultilevel"/>
    <w:tmpl w:val="2BE8EF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D346A2B"/>
    <w:multiLevelType w:val="hybridMultilevel"/>
    <w:tmpl w:val="604A4E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F8E0E4F"/>
    <w:multiLevelType w:val="hybridMultilevel"/>
    <w:tmpl w:val="ABDA541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A883BD6"/>
    <w:multiLevelType w:val="hybridMultilevel"/>
    <w:tmpl w:val="9CC22FD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C803508"/>
    <w:multiLevelType w:val="hybridMultilevel"/>
    <w:tmpl w:val="57F25E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BDD1CA1"/>
    <w:multiLevelType w:val="hybridMultilevel"/>
    <w:tmpl w:val="ABDA541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28603391">
    <w:abstractNumId w:val="8"/>
  </w:num>
  <w:num w:numId="2" w16cid:durableId="1153567319">
    <w:abstractNumId w:val="3"/>
  </w:num>
  <w:num w:numId="3" w16cid:durableId="1473869064">
    <w:abstractNumId w:val="9"/>
  </w:num>
  <w:num w:numId="4" w16cid:durableId="154079168">
    <w:abstractNumId w:val="4"/>
  </w:num>
  <w:num w:numId="5" w16cid:durableId="25763267">
    <w:abstractNumId w:val="11"/>
  </w:num>
  <w:num w:numId="6" w16cid:durableId="732505563">
    <w:abstractNumId w:val="15"/>
  </w:num>
  <w:num w:numId="7" w16cid:durableId="1447698135">
    <w:abstractNumId w:val="6"/>
  </w:num>
  <w:num w:numId="8" w16cid:durableId="557400448">
    <w:abstractNumId w:val="10"/>
  </w:num>
  <w:num w:numId="9" w16cid:durableId="65998755">
    <w:abstractNumId w:val="13"/>
  </w:num>
  <w:num w:numId="10" w16cid:durableId="2001688596">
    <w:abstractNumId w:val="16"/>
  </w:num>
  <w:num w:numId="11" w16cid:durableId="1367213486">
    <w:abstractNumId w:val="0"/>
  </w:num>
  <w:num w:numId="12" w16cid:durableId="1266577779">
    <w:abstractNumId w:val="1"/>
  </w:num>
  <w:num w:numId="13" w16cid:durableId="686906907">
    <w:abstractNumId w:val="12"/>
  </w:num>
  <w:num w:numId="14" w16cid:durableId="1892619622">
    <w:abstractNumId w:val="5"/>
  </w:num>
  <w:num w:numId="15" w16cid:durableId="850726637">
    <w:abstractNumId w:val="7"/>
  </w:num>
  <w:num w:numId="16" w16cid:durableId="794982704">
    <w:abstractNumId w:val="14"/>
  </w:num>
  <w:num w:numId="17" w16cid:durableId="118636314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0D57"/>
    <w:rsid w:val="00062C1A"/>
    <w:rsid w:val="001325F2"/>
    <w:rsid w:val="002676F6"/>
    <w:rsid w:val="00293467"/>
    <w:rsid w:val="004A5CBB"/>
    <w:rsid w:val="00551DBA"/>
    <w:rsid w:val="00873EC4"/>
    <w:rsid w:val="00AE18B1"/>
    <w:rsid w:val="00B75054"/>
    <w:rsid w:val="00BB0D57"/>
    <w:rsid w:val="00BC4F20"/>
    <w:rsid w:val="00C0348D"/>
    <w:rsid w:val="00DE4941"/>
    <w:rsid w:val="00EC3A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1CC10C"/>
  <w15:chartTrackingRefBased/>
  <w15:docId w15:val="{6D8B1EE4-E547-A043-BEE7-D073E98F43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3467"/>
  </w:style>
  <w:style w:type="paragraph" w:styleId="Heading1">
    <w:name w:val="heading 1"/>
    <w:basedOn w:val="Normal"/>
    <w:next w:val="Normal"/>
    <w:link w:val="Heading1Char"/>
    <w:uiPriority w:val="9"/>
    <w:qFormat/>
    <w:rsid w:val="00BB0D5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B0D5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B0D5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B0D5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B0D5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B0D5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B0D5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B0D5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B0D5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B0D5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B0D5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B0D5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B0D5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B0D5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B0D5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B0D5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B0D5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B0D5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B0D5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B0D5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B0D5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B0D5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B0D5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B0D5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B0D5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B0D5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B0D5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B0D5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B0D57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293467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unhideWhenUsed/>
    <w:rsid w:val="00293467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B75054"/>
    <w:rPr>
      <w:color w:val="96607D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B7505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7505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7505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7505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75054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7505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75054"/>
  </w:style>
  <w:style w:type="paragraph" w:styleId="Footer">
    <w:name w:val="footer"/>
    <w:basedOn w:val="Normal"/>
    <w:link w:val="FooterChar"/>
    <w:uiPriority w:val="99"/>
    <w:unhideWhenUsed/>
    <w:rsid w:val="00B7505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75054"/>
  </w:style>
  <w:style w:type="character" w:styleId="Emphasis">
    <w:name w:val="Emphasis"/>
    <w:basedOn w:val="DefaultParagraphFont"/>
    <w:uiPriority w:val="20"/>
    <w:qFormat/>
    <w:rsid w:val="00B75054"/>
    <w:rPr>
      <w:i/>
      <w:iCs/>
    </w:rPr>
  </w:style>
  <w:style w:type="paragraph" w:styleId="Revision">
    <w:name w:val="Revision"/>
    <w:hidden/>
    <w:uiPriority w:val="99"/>
    <w:semiHidden/>
    <w:rsid w:val="00B75054"/>
  </w:style>
  <w:style w:type="character" w:styleId="PlaceholderText">
    <w:name w:val="Placeholder Text"/>
    <w:basedOn w:val="DefaultParagraphFont"/>
    <w:uiPriority w:val="99"/>
    <w:semiHidden/>
    <w:rsid w:val="00B75054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Char"/>
    <w:rsid w:val="00B75054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75054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B75054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75054"/>
    <w:rPr>
      <w:rFonts w:ascii="Calibri" w:hAnsi="Calibri" w:cs="Calibri"/>
      <w:noProof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B75054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B75054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B75054"/>
    <w:rPr>
      <w:vertAlign w:val="superscript"/>
    </w:rPr>
  </w:style>
  <w:style w:type="character" w:styleId="Strong">
    <w:name w:val="Strong"/>
    <w:basedOn w:val="DefaultParagraphFont"/>
    <w:uiPriority w:val="22"/>
    <w:qFormat/>
    <w:rsid w:val="00B75054"/>
    <w:rPr>
      <w:b/>
      <w:bCs/>
    </w:rPr>
  </w:style>
  <w:style w:type="character" w:styleId="Mention">
    <w:name w:val="Mention"/>
    <w:basedOn w:val="DefaultParagraphFont"/>
    <w:uiPriority w:val="99"/>
    <w:unhideWhenUsed/>
    <w:rsid w:val="00B75054"/>
    <w:rPr>
      <w:color w:val="2B579A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B75054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B7505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onormal0">
    <w:name w:val="msonormal"/>
    <w:basedOn w:val="Normal"/>
    <w:rsid w:val="00B75054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font5">
    <w:name w:val="font5"/>
    <w:basedOn w:val="Normal"/>
    <w:rsid w:val="00B75054"/>
    <w:pPr>
      <w:spacing w:before="100" w:beforeAutospacing="1" w:after="100" w:afterAutospacing="1"/>
    </w:pPr>
    <w:rPr>
      <w:rFonts w:ascii="Calibri" w:eastAsia="Times New Roman" w:hAnsi="Calibri" w:cs="Calibri"/>
      <w:b/>
      <w:bCs/>
      <w:sz w:val="11"/>
      <w:szCs w:val="11"/>
    </w:rPr>
  </w:style>
  <w:style w:type="paragraph" w:customStyle="1" w:styleId="font6">
    <w:name w:val="font6"/>
    <w:basedOn w:val="Normal"/>
    <w:rsid w:val="00B75054"/>
    <w:pPr>
      <w:spacing w:before="100" w:beforeAutospacing="1" w:after="100" w:afterAutospacing="1"/>
    </w:pPr>
    <w:rPr>
      <w:rFonts w:ascii="Calibri" w:eastAsia="Times New Roman" w:hAnsi="Calibri" w:cs="Calibri"/>
      <w:b/>
      <w:bCs/>
      <w:sz w:val="11"/>
      <w:szCs w:val="11"/>
    </w:rPr>
  </w:style>
  <w:style w:type="paragraph" w:customStyle="1" w:styleId="font7">
    <w:name w:val="font7"/>
    <w:basedOn w:val="Normal"/>
    <w:rsid w:val="00B75054"/>
    <w:pPr>
      <w:spacing w:before="100" w:beforeAutospacing="1" w:after="100" w:afterAutospacing="1"/>
    </w:pPr>
    <w:rPr>
      <w:rFonts w:ascii="Calibri" w:eastAsia="Times New Roman" w:hAnsi="Calibri" w:cs="Calibri"/>
      <w:sz w:val="11"/>
      <w:szCs w:val="11"/>
    </w:rPr>
  </w:style>
  <w:style w:type="paragraph" w:customStyle="1" w:styleId="xl66">
    <w:name w:val="xl66"/>
    <w:basedOn w:val="Normal"/>
    <w:rsid w:val="00B75054"/>
    <w:pPr>
      <w:shd w:val="clear" w:color="000000" w:fill="FFFFFF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</w:rPr>
  </w:style>
  <w:style w:type="paragraph" w:customStyle="1" w:styleId="xl67">
    <w:name w:val="xl67"/>
    <w:basedOn w:val="Normal"/>
    <w:rsid w:val="00B75054"/>
    <w:pPr>
      <w:shd w:val="clear" w:color="000000" w:fill="FFFFFF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</w:rPr>
  </w:style>
  <w:style w:type="paragraph" w:customStyle="1" w:styleId="xl68">
    <w:name w:val="xl68"/>
    <w:basedOn w:val="Normal"/>
    <w:rsid w:val="00B75054"/>
    <w:pPr>
      <w:pBdr>
        <w:top w:val="single" w:sz="4" w:space="0" w:color="auto"/>
        <w:bottom w:val="single" w:sz="4" w:space="0" w:color="auto"/>
      </w:pBdr>
      <w:shd w:val="clear" w:color="000000" w:fill="DDEBF7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sz w:val="11"/>
      <w:szCs w:val="11"/>
    </w:rPr>
  </w:style>
  <w:style w:type="paragraph" w:customStyle="1" w:styleId="xl69">
    <w:name w:val="xl69"/>
    <w:basedOn w:val="Normal"/>
    <w:rsid w:val="00B75054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DDEBF7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sz w:val="11"/>
      <w:szCs w:val="11"/>
    </w:rPr>
  </w:style>
  <w:style w:type="paragraph" w:customStyle="1" w:styleId="xl70">
    <w:name w:val="xl70"/>
    <w:basedOn w:val="Normal"/>
    <w:rsid w:val="00B7505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1"/>
      <w:szCs w:val="11"/>
    </w:rPr>
  </w:style>
  <w:style w:type="paragraph" w:customStyle="1" w:styleId="xl71">
    <w:name w:val="xl71"/>
    <w:basedOn w:val="Normal"/>
    <w:rsid w:val="00B7505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1"/>
      <w:szCs w:val="11"/>
    </w:rPr>
  </w:style>
  <w:style w:type="paragraph" w:customStyle="1" w:styleId="xl72">
    <w:name w:val="xl72"/>
    <w:basedOn w:val="Normal"/>
    <w:rsid w:val="00B75054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DDEBF7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sz w:val="11"/>
      <w:szCs w:val="11"/>
    </w:rPr>
  </w:style>
  <w:style w:type="paragraph" w:customStyle="1" w:styleId="xl73">
    <w:name w:val="xl73"/>
    <w:basedOn w:val="Normal"/>
    <w:rsid w:val="00B75054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sz w:val="11"/>
      <w:szCs w:val="11"/>
    </w:rPr>
  </w:style>
  <w:style w:type="paragraph" w:customStyle="1" w:styleId="xl74">
    <w:name w:val="xl74"/>
    <w:basedOn w:val="Normal"/>
    <w:rsid w:val="00B7505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11"/>
      <w:szCs w:val="11"/>
    </w:rPr>
  </w:style>
  <w:style w:type="paragraph" w:customStyle="1" w:styleId="xl75">
    <w:name w:val="xl75"/>
    <w:basedOn w:val="Normal"/>
    <w:rsid w:val="00B75054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sz w:val="11"/>
      <w:szCs w:val="11"/>
    </w:rPr>
  </w:style>
  <w:style w:type="paragraph" w:customStyle="1" w:styleId="xl76">
    <w:name w:val="xl76"/>
    <w:basedOn w:val="Normal"/>
    <w:rsid w:val="00B75054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sz w:val="11"/>
      <w:szCs w:val="11"/>
    </w:rPr>
  </w:style>
  <w:style w:type="paragraph" w:customStyle="1" w:styleId="xl77">
    <w:name w:val="xl77"/>
    <w:basedOn w:val="Normal"/>
    <w:rsid w:val="00B75054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sz w:val="11"/>
      <w:szCs w:val="11"/>
    </w:rPr>
  </w:style>
  <w:style w:type="paragraph" w:customStyle="1" w:styleId="xl78">
    <w:name w:val="xl78"/>
    <w:basedOn w:val="Normal"/>
    <w:rsid w:val="00B75054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sz w:val="11"/>
      <w:szCs w:val="11"/>
    </w:rPr>
  </w:style>
  <w:style w:type="paragraph" w:customStyle="1" w:styleId="xl79">
    <w:name w:val="xl79"/>
    <w:basedOn w:val="Normal"/>
    <w:rsid w:val="00B75054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sz w:val="11"/>
      <w:szCs w:val="11"/>
    </w:rPr>
  </w:style>
  <w:style w:type="paragraph" w:customStyle="1" w:styleId="xl80">
    <w:name w:val="xl80"/>
    <w:basedOn w:val="Normal"/>
    <w:rsid w:val="00B7505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sz w:val="11"/>
      <w:szCs w:val="11"/>
    </w:rPr>
  </w:style>
  <w:style w:type="paragraph" w:customStyle="1" w:styleId="xl81">
    <w:name w:val="xl81"/>
    <w:basedOn w:val="Normal"/>
    <w:rsid w:val="00B7505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sz w:val="11"/>
      <w:szCs w:val="11"/>
    </w:rPr>
  </w:style>
  <w:style w:type="paragraph" w:customStyle="1" w:styleId="xl82">
    <w:name w:val="xl82"/>
    <w:basedOn w:val="Normal"/>
    <w:rsid w:val="00B75054"/>
    <w:pPr>
      <w:pBdr>
        <w:left w:val="single" w:sz="4" w:space="0" w:color="auto"/>
        <w:bottom w:val="single" w:sz="4" w:space="0" w:color="auto"/>
      </w:pBdr>
      <w:shd w:val="clear" w:color="000000" w:fill="DDEBF7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sz w:val="11"/>
      <w:szCs w:val="11"/>
    </w:rPr>
  </w:style>
  <w:style w:type="paragraph" w:customStyle="1" w:styleId="xl83">
    <w:name w:val="xl83"/>
    <w:basedOn w:val="Normal"/>
    <w:rsid w:val="00B75054"/>
    <w:pPr>
      <w:pBdr>
        <w:bottom w:val="single" w:sz="4" w:space="0" w:color="auto"/>
      </w:pBdr>
      <w:shd w:val="clear" w:color="000000" w:fill="DDEBF7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sz w:val="11"/>
      <w:szCs w:val="11"/>
    </w:rPr>
  </w:style>
  <w:style w:type="paragraph" w:customStyle="1" w:styleId="xl84">
    <w:name w:val="xl84"/>
    <w:basedOn w:val="Normal"/>
    <w:rsid w:val="00B75054"/>
    <w:pPr>
      <w:pBdr>
        <w:bottom w:val="single" w:sz="4" w:space="0" w:color="auto"/>
        <w:right w:val="single" w:sz="4" w:space="0" w:color="auto"/>
      </w:pBdr>
      <w:shd w:val="clear" w:color="000000" w:fill="DDEBF7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sz w:val="11"/>
      <w:szCs w:val="11"/>
    </w:rPr>
  </w:style>
  <w:style w:type="paragraph" w:customStyle="1" w:styleId="xl85">
    <w:name w:val="xl85"/>
    <w:basedOn w:val="Normal"/>
    <w:rsid w:val="00B7505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11"/>
      <w:szCs w:val="11"/>
    </w:rPr>
  </w:style>
  <w:style w:type="paragraph" w:customStyle="1" w:styleId="xl86">
    <w:name w:val="xl86"/>
    <w:basedOn w:val="Normal"/>
    <w:rsid w:val="00B75054"/>
    <w:pPr>
      <w:shd w:val="clear" w:color="000000" w:fill="FFFFFF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11"/>
      <w:szCs w:val="11"/>
    </w:rPr>
  </w:style>
  <w:style w:type="character" w:styleId="PageNumber">
    <w:name w:val="page number"/>
    <w:basedOn w:val="DefaultParagraphFont"/>
    <w:uiPriority w:val="99"/>
    <w:semiHidden/>
    <w:unhideWhenUsed/>
    <w:rsid w:val="00B75054"/>
  </w:style>
  <w:style w:type="character" w:styleId="LineNumber">
    <w:name w:val="line number"/>
    <w:basedOn w:val="DefaultParagraphFont"/>
    <w:uiPriority w:val="99"/>
    <w:semiHidden/>
    <w:unhideWhenUsed/>
    <w:rsid w:val="00B750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5</Pages>
  <Words>1136</Words>
  <Characters>6479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, Celina</dc:creator>
  <cp:keywords/>
  <dc:description/>
  <cp:lastModifiedBy>Thomas, Celina</cp:lastModifiedBy>
  <cp:revision>6</cp:revision>
  <dcterms:created xsi:type="dcterms:W3CDTF">2024-04-15T17:16:00Z</dcterms:created>
  <dcterms:modified xsi:type="dcterms:W3CDTF">2024-04-19T20:03:00Z</dcterms:modified>
</cp:coreProperties>
</file>